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9A90F" w14:textId="0D134F33" w:rsidR="007E0E68" w:rsidRDefault="00AC4F77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71C28">
        <w:rPr>
          <w:rFonts w:ascii="Times New Roman" w:hAnsi="Times New Roman" w:cs="Times New Roman"/>
          <w:i/>
          <w:iCs/>
          <w:sz w:val="24"/>
          <w:szCs w:val="24"/>
        </w:rPr>
        <w:t xml:space="preserve">Enhancing pain care with the American Pain Society Patient Outcome Questionnaire for use in the Emergency Department (APS-POQ-RED): </w:t>
      </w:r>
      <w:r w:rsidR="00FE1D0C" w:rsidRPr="00471C28">
        <w:rPr>
          <w:rFonts w:ascii="Times New Roman" w:hAnsi="Times New Roman" w:cs="Times New Roman"/>
          <w:i/>
          <w:iCs/>
          <w:sz w:val="24"/>
          <w:szCs w:val="24"/>
        </w:rPr>
        <w:t>validating</w:t>
      </w:r>
      <w:r w:rsidRPr="00471C28">
        <w:rPr>
          <w:rFonts w:ascii="Times New Roman" w:hAnsi="Times New Roman" w:cs="Times New Roman"/>
          <w:i/>
          <w:iCs/>
          <w:sz w:val="24"/>
          <w:szCs w:val="24"/>
        </w:rPr>
        <w:t xml:space="preserve"> a patient-reported outcome measure.</w:t>
      </w:r>
    </w:p>
    <w:p w14:paraId="6CAF5A86" w14:textId="77777777" w:rsidR="00C44F46" w:rsidRPr="00E53D89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ames A Hughes RN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1E30C29D" w14:textId="77777777" w:rsidR="00C44F46" w:rsidRPr="00471C28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arah Hazelwoo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FA6C54B" w14:textId="77777777" w:rsidR="00C44F46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a-Lisa Lyrste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EBBA4B" w14:textId="77777777" w:rsidR="00C44F46" w:rsidRPr="00471C28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Lee Jon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2D56A63D" w14:textId="77777777" w:rsidR="00C44F46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han J Brow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344793" w14:textId="77777777" w:rsidR="00C44F46" w:rsidRPr="00471C28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Rajeev Jarugu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20AAD54E" w14:textId="77777777" w:rsidR="00C44F46" w:rsidRPr="00471C28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Clint Dougl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</w:p>
    <w:p w14:paraId="54C5D166" w14:textId="77777777" w:rsidR="00C44F46" w:rsidRPr="00471C28" w:rsidRDefault="00C44F46" w:rsidP="00C44F4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Kevin C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43FF1B82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School of Nursing, Centre for Healthcare Transformation, Queensland University of Technology, Brisbane, Australia. </w:t>
      </w:r>
    </w:p>
    <w:p w14:paraId="2CCF21D2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Emergency and Trauma Centre, Royal Brisbane and Women’s Hospital, Brisbane, Australia </w:t>
      </w:r>
    </w:p>
    <w:p w14:paraId="215135BB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Emergency Department, The Prince Charles Hospital, Brisbane, Australia. </w:t>
      </w:r>
    </w:p>
    <w:p w14:paraId="43870280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School of Public Health and Social Work, Queensland University of Technology, Brisbane, Australia. </w:t>
      </w:r>
    </w:p>
    <w:p w14:paraId="2D77D1DA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Faculty of Health, Queensland University of Technology, Brisbane, Australia </w:t>
      </w:r>
    </w:p>
    <w:p w14:paraId="68BA5A81" w14:textId="77777777" w:rsidR="00C44F46" w:rsidRPr="00471C28" w:rsidRDefault="00C44F46" w:rsidP="00C44F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Metro North Hospital and Health Service, Brisbane, Australia. </w:t>
      </w:r>
    </w:p>
    <w:p w14:paraId="502EFD8D" w14:textId="77777777" w:rsidR="00C44F46" w:rsidRDefault="00C44F46" w:rsidP="00C44F4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71C28">
        <w:rPr>
          <w:rFonts w:ascii="Times New Roman" w:hAnsi="Times New Roman" w:cs="Times New Roman"/>
          <w:sz w:val="16"/>
          <w:szCs w:val="16"/>
        </w:rPr>
        <w:t xml:space="preserve">Corresponding Author: Dr James Hughes, School of Nursing, Queensland University of Technology, Brisbane, Australia, </w:t>
      </w:r>
      <w:hyperlink r:id="rId10" w:history="1">
        <w:r w:rsidRPr="00471C28">
          <w:rPr>
            <w:rStyle w:val="Hyperlink"/>
            <w:rFonts w:ascii="Times New Roman" w:hAnsi="Times New Roman" w:cs="Times New Roman"/>
            <w:sz w:val="16"/>
            <w:szCs w:val="16"/>
          </w:rPr>
          <w:t>j1.hughes@qut.edu.au</w:t>
        </w:r>
      </w:hyperlink>
      <w:r w:rsidRPr="00471C2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 +61409356098 </w:t>
      </w:r>
    </w:p>
    <w:p w14:paraId="35C1D946" w14:textId="77777777" w:rsidR="00C44F46" w:rsidRDefault="00C44F46" w:rsidP="00C44F4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sclosures</w:t>
      </w:r>
    </w:p>
    <w:p w14:paraId="68B91E1B" w14:textId="77777777" w:rsidR="00C44F46" w:rsidRDefault="00C44F46" w:rsidP="00C44F4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his project was funded through The Emergency Medicine Foundation (Australia) grant number </w:t>
      </w:r>
      <w:r w:rsidRPr="00471C28">
        <w:rPr>
          <w:rFonts w:ascii="Times New Roman" w:hAnsi="Times New Roman" w:cs="Times New Roman"/>
          <w:sz w:val="16"/>
          <w:szCs w:val="16"/>
        </w:rPr>
        <w:t>EMLE-166R34-2020</w:t>
      </w:r>
      <w:r>
        <w:rPr>
          <w:rFonts w:ascii="Times New Roman" w:hAnsi="Times New Roman" w:cs="Times New Roman"/>
          <w:sz w:val="16"/>
          <w:szCs w:val="16"/>
        </w:rPr>
        <w:t xml:space="preserve">. The authors report no conflicts / </w:t>
      </w:r>
      <w:proofErr w:type="gramStart"/>
      <w:r>
        <w:rPr>
          <w:rFonts w:ascii="Times New Roman" w:hAnsi="Times New Roman" w:cs="Times New Roman"/>
          <w:sz w:val="16"/>
          <w:szCs w:val="16"/>
        </w:rPr>
        <w:t>competing  interest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n the undertaking of this work. </w:t>
      </w:r>
    </w:p>
    <w:p w14:paraId="38D208FB" w14:textId="116314D9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123853A" w14:textId="6ABAC4FB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A23B2E5" w14:textId="6692A945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374B11B" w14:textId="4EBB2802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CFAAE56" w14:textId="37FF22BD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1E46C20" w14:textId="4314DBB2" w:rsidR="00C44F46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3D0DDD" w14:textId="77777777" w:rsidR="00C44F46" w:rsidRPr="00471C28" w:rsidRDefault="00C44F46" w:rsidP="007E0E6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8B583CB" w14:textId="7DE99A7C" w:rsidR="00B35DA1" w:rsidRDefault="004D19BB" w:rsidP="00C8398A">
      <w:pPr>
        <w:pStyle w:val="Heading1"/>
      </w:pPr>
      <w:r>
        <w:lastRenderedPageBreak/>
        <w:t>S</w:t>
      </w:r>
      <w:r w:rsidR="00B35DA1" w:rsidRPr="00DB6C01">
        <w:t>uppl</w:t>
      </w:r>
      <w:r w:rsidR="00F83FD9">
        <w:t>e</w:t>
      </w:r>
      <w:r w:rsidR="00B35DA1" w:rsidRPr="00DB6C01">
        <w:t>mentary Material</w:t>
      </w:r>
      <w:r w:rsidR="00DB6C01" w:rsidRPr="00DB6C01">
        <w:t xml:space="preserve"> </w:t>
      </w:r>
    </w:p>
    <w:p w14:paraId="0349AAD5" w14:textId="3C2B5072" w:rsidR="00512B15" w:rsidRDefault="00512B15" w:rsidP="00512B15"/>
    <w:p w14:paraId="64B9FF8E" w14:textId="4A9F05AF" w:rsidR="00512B15" w:rsidRPr="00512B15" w:rsidRDefault="00512B15" w:rsidP="00512B15">
      <w:pPr>
        <w:rPr>
          <w:i/>
          <w:iCs/>
        </w:rPr>
      </w:pPr>
      <w:r>
        <w:t xml:space="preserve">Supplementary Figure One: </w:t>
      </w:r>
      <w:r w:rsidRPr="00512B15">
        <w:rPr>
          <w:i/>
          <w:iCs/>
        </w:rPr>
        <w:t xml:space="preserve">Structure and factor loading of the previously described structure of the APS-POQ-R modified for the ED. </w:t>
      </w:r>
    </w:p>
    <w:p w14:paraId="51A9ECE1" w14:textId="7EF15990" w:rsidR="00512B15" w:rsidRDefault="00512B15" w:rsidP="00512B15"/>
    <w:p w14:paraId="0C05E3C0" w14:textId="43B7F5D2" w:rsidR="00512B15" w:rsidRPr="00512B15" w:rsidRDefault="00512B15" w:rsidP="00512B15">
      <w:r>
        <w:rPr>
          <w:noProof/>
        </w:rPr>
        <w:drawing>
          <wp:inline distT="0" distB="0" distL="0" distR="0" wp14:anchorId="035E571A" wp14:editId="554043CE">
            <wp:extent cx="4722069" cy="6189260"/>
            <wp:effectExtent l="0" t="0" r="2540" b="254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 rotWithShape="1">
                    <a:blip r:embed="rId11"/>
                    <a:srcRect l="10477" t="8003" r="7134" b="8546"/>
                    <a:stretch/>
                  </pic:blipFill>
                  <pic:spPr bwMode="auto">
                    <a:xfrm>
                      <a:off x="0" y="0"/>
                      <a:ext cx="4722120" cy="6189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86EE0" w14:textId="4B4994BA" w:rsidR="0043786B" w:rsidRDefault="0043786B" w:rsidP="0043786B"/>
    <w:p w14:paraId="60DB7B4F" w14:textId="5F167A70" w:rsidR="00C44F46" w:rsidRDefault="00C44F46" w:rsidP="0043786B"/>
    <w:p w14:paraId="7C63F460" w14:textId="21A2F0FA" w:rsidR="00C44F46" w:rsidRDefault="00C44F46" w:rsidP="0043786B"/>
    <w:p w14:paraId="03036218" w14:textId="77777777" w:rsidR="00C44F46" w:rsidRDefault="00C44F46" w:rsidP="0043786B"/>
    <w:tbl>
      <w:tblPr>
        <w:tblW w:w="7797" w:type="dxa"/>
        <w:tblLook w:val="04A0" w:firstRow="1" w:lastRow="0" w:firstColumn="1" w:lastColumn="0" w:noHBand="0" w:noVBand="1"/>
      </w:tblPr>
      <w:tblGrid>
        <w:gridCol w:w="994"/>
        <w:gridCol w:w="4933"/>
        <w:gridCol w:w="585"/>
        <w:gridCol w:w="576"/>
        <w:gridCol w:w="709"/>
      </w:tblGrid>
      <w:tr w:rsidR="008B3C06" w:rsidRPr="00E3563E" w14:paraId="3C89F1B3" w14:textId="77777777" w:rsidTr="00E62A00">
        <w:trPr>
          <w:trHeight w:val="255"/>
        </w:trPr>
        <w:tc>
          <w:tcPr>
            <w:tcW w:w="779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BE2B2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F4B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lastRenderedPageBreak/>
              <w:t>Supplementary Table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: 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tern Matri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Exploratory Factor Analysis for objective two </w:t>
            </w:r>
          </w:p>
        </w:tc>
      </w:tr>
      <w:tr w:rsidR="008B3C06" w:rsidRPr="00E3563E" w14:paraId="15EA21F9" w14:textId="77777777" w:rsidTr="00BB2839">
        <w:trPr>
          <w:trHeight w:val="300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2FE7" w14:textId="77777777" w:rsidR="008B3C06" w:rsidRPr="00E3563E" w:rsidRDefault="008B3C06" w:rsidP="00737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mber</w:t>
            </w:r>
          </w:p>
        </w:tc>
        <w:tc>
          <w:tcPr>
            <w:tcW w:w="49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C7C8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estion</w:t>
            </w: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1DEB9" w14:textId="77777777" w:rsidR="008B3C06" w:rsidRPr="00E3563E" w:rsidRDefault="008B3C06" w:rsidP="00737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ctor</w:t>
            </w:r>
          </w:p>
        </w:tc>
      </w:tr>
      <w:tr w:rsidR="008B3C06" w:rsidRPr="00E3563E" w14:paraId="3C512AD8" w14:textId="77777777" w:rsidTr="00BB2839">
        <w:trPr>
          <w:trHeight w:val="255"/>
        </w:trPr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5FADD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CCF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53A62" w14:textId="77777777" w:rsidR="008B3C06" w:rsidRPr="00E3563E" w:rsidRDefault="008B3C06" w:rsidP="00737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D97D9" w14:textId="77777777" w:rsidR="008B3C06" w:rsidRPr="00E3563E" w:rsidRDefault="008B3C06" w:rsidP="00737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715EE" w14:textId="77777777" w:rsidR="008B3C06" w:rsidRPr="00E3563E" w:rsidRDefault="008B3C06" w:rsidP="00737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</w:tr>
      <w:tr w:rsidR="008B3C06" w:rsidRPr="00E3563E" w14:paraId="4F0EC832" w14:textId="77777777" w:rsidTr="00BB2839">
        <w:trPr>
          <w:trHeight w:val="427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E5831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E24B3D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n this </w:t>
            </w:r>
            <w:proofErr w:type="gramStart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ale</w:t>
            </w:r>
            <w:proofErr w:type="gramEnd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lease indicate the least pain that you had in the emergency department?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6D4D1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33FEDD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C5605E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1745D7E4" w14:textId="77777777" w:rsidTr="00BB2839">
        <w:trPr>
          <w:trHeight w:val="41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2FC0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B9EE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n this </w:t>
            </w:r>
            <w:proofErr w:type="gramStart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ale</w:t>
            </w:r>
            <w:proofErr w:type="gramEnd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leas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icate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 worst pain you had in the emergency department?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B5E7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E368E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B1FF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56A910E2" w14:textId="77777777" w:rsidTr="00BB2839">
        <w:trPr>
          <w:trHeight w:val="566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781028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10AF91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w often were you in severe in the emergency department? Please select the best estimate of the percentage of time you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erience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evere pai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2C09D8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8277D7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3C3AD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6DCFB3F0" w14:textId="77777777" w:rsidTr="00BB2839">
        <w:trPr>
          <w:trHeight w:val="560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2EF98758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a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35C9FB42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ect one number below that best describes how much pain interfered or prevented you from Doing activities in bed such as turning, sitting up, repositionin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20B8E6F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7081A9AF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3957868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3</w:t>
            </w:r>
          </w:p>
        </w:tc>
      </w:tr>
      <w:tr w:rsidR="008B3C06" w:rsidRPr="00E3563E" w14:paraId="631F3089" w14:textId="77777777" w:rsidTr="00BB2839">
        <w:trPr>
          <w:trHeight w:val="554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5436FD6A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b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5CA4B5D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elect one number below that best describes how much pain interfered or prevented you from Doing activities out of bed such as walking, sitting in a chair, standing a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k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35E07C8E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hideMark/>
          </w:tcPr>
          <w:p w14:paraId="001714B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hideMark/>
          </w:tcPr>
          <w:p w14:paraId="1081EAF3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3</w:t>
            </w:r>
          </w:p>
        </w:tc>
      </w:tr>
      <w:tr w:rsidR="008B3C06" w:rsidRPr="00E3563E" w14:paraId="2A3C008D" w14:textId="77777777" w:rsidTr="00BB2839">
        <w:trPr>
          <w:trHeight w:val="54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F17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a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805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in can affect our mood and emotions. On this scale, please select the one number that best shows how much the pain caused you to feel: Depress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0FA6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2D367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4E0A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3A962AB5" w14:textId="77777777" w:rsidTr="00BB2839">
        <w:trPr>
          <w:trHeight w:val="557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5AEDE16F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b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72EE52B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in can affect our mood and emotions. On this scale, please select the one number that best shows how much the pain caused you to feel: Frightene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3BE805D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4F347DA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2BC4DE7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674E0FF4" w14:textId="77777777" w:rsidTr="00BB2839">
        <w:trPr>
          <w:trHeight w:val="564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2DF1283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c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179F896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in can affect our mood and emotions. On this scale, please select the one number that best shows how much the pain caused you to feel: Helples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5E666D8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1A85010E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7B863938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4AF7760E" w14:textId="77777777" w:rsidTr="00BB2839">
        <w:trPr>
          <w:trHeight w:val="55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38C6F22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4344E5A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in can affect our mood and emotions. On this scale, please select the one number that best shows how much the pain caused you to feel: Anxiou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452B6B4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2DBF1EF8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1813CEF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2937F2B2" w14:textId="77777777" w:rsidTr="00BB2839">
        <w:trPr>
          <w:trHeight w:val="411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C3E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a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FBC4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ve you had any of the following side effects? Please select "0" if no; if yes, please circle the number that best shows the severity of each. Nause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696F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AF4F3" w14:textId="05D88FF2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3D8F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29950767" w14:textId="77777777" w:rsidTr="00BB2839">
        <w:trPr>
          <w:trHeight w:val="55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66483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b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AEB3B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ve you had any of the following side effects? Please select "0" if no; if yes, please circle the number that best shows the severity of each. Drowsines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EF0A7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315AE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5373F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0E5605D4" w14:textId="77777777" w:rsidTr="00BB2839">
        <w:trPr>
          <w:trHeight w:val="411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9C7AB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c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DCF61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ave you had any of the following side effects? Please select "0" if no; if yes, please circle the number that best shows the severity of each.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tchin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97111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C34ED4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3D09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31EC6F67" w14:textId="77777777" w:rsidTr="00BB2839">
        <w:trPr>
          <w:trHeight w:val="558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A48E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B397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ve you had any of the following side effects? Please select "0" if no; if yes, please circle the number that best shows the severity of each. Dizzines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8F7AF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29971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25459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04EFE7D7" w14:textId="77777777" w:rsidTr="00BB2839">
        <w:trPr>
          <w:trHeight w:val="84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7A9477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9E6F19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 the emergency department, how much relief of your pain did you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eive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? Please circle the one percentage that best shows how much relief you hav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eived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om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gramStart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l of</w:t>
            </w:r>
            <w:proofErr w:type="gramEnd"/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our pain treatments combined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cine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non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cine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reatment)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18F21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0B43CD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34F035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655A2253" w14:textId="77777777" w:rsidTr="00BB2839">
        <w:trPr>
          <w:trHeight w:val="41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DAA2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91CD0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ere you allowed to participate 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cisions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bout your pain treatment as much as you wanted to?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335EF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CED677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65791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8B3C06" w:rsidRPr="00E3563E" w14:paraId="198CD0F4" w14:textId="77777777" w:rsidTr="00BB2839">
        <w:trPr>
          <w:trHeight w:val="543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E3C363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CB82C2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elect one number that best shows how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tisfied</w:t>
            </w: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ou are with the results of your pain treatment in the emergency department.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64257D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563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FF2486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28E2AC" w14:textId="77777777" w:rsidR="008B3C06" w:rsidRPr="00E3563E" w:rsidRDefault="008B3C06" w:rsidP="007375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</w:tbl>
    <w:p w14:paraId="1123F53D" w14:textId="18CFC63E" w:rsidR="000F4BDF" w:rsidRDefault="000F4BDF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18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551"/>
      </w:tblGrid>
      <w:tr w:rsidR="008B3C06" w14:paraId="604638F4" w14:textId="77777777" w:rsidTr="008B3C06">
        <w:trPr>
          <w:trHeight w:val="261"/>
        </w:trPr>
        <w:tc>
          <w:tcPr>
            <w:tcW w:w="988" w:type="dxa"/>
            <w:shd w:val="clear" w:color="auto" w:fill="D9D9D9" w:themeFill="background1" w:themeFillShade="D9"/>
          </w:tcPr>
          <w:p w14:paraId="0DB88951" w14:textId="77777777" w:rsidR="008B3C06" w:rsidRDefault="008B3C06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B78B1B4" w14:textId="77777777" w:rsidR="008B3C06" w:rsidRPr="000F4BDF" w:rsidRDefault="008B3C06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4B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in relief and satisfaction subscale</w:t>
            </w:r>
          </w:p>
        </w:tc>
      </w:tr>
      <w:tr w:rsidR="008B3C06" w14:paraId="0400C190" w14:textId="77777777" w:rsidTr="008B3C06">
        <w:tc>
          <w:tcPr>
            <w:tcW w:w="988" w:type="dxa"/>
            <w:shd w:val="clear" w:color="auto" w:fill="F7CAAC" w:themeFill="accent2" w:themeFillTint="66"/>
          </w:tcPr>
          <w:p w14:paraId="0103DE82" w14:textId="77777777" w:rsidR="008B3C06" w:rsidRDefault="008B3C06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7BC9FE" w14:textId="6016E4FE" w:rsidR="008B3C06" w:rsidRPr="000F4BDF" w:rsidRDefault="008B3C06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4BDF">
              <w:rPr>
                <w:rFonts w:ascii="Times New Roman" w:hAnsi="Times New Roman" w:cs="Times New Roman"/>
                <w:sz w:val="16"/>
                <w:szCs w:val="16"/>
              </w:rPr>
              <w:t xml:space="preserve">Affective </w:t>
            </w:r>
            <w:r w:rsidR="005F15F4">
              <w:rPr>
                <w:rFonts w:ascii="Times New Roman" w:hAnsi="Times New Roman" w:cs="Times New Roman"/>
                <w:sz w:val="16"/>
                <w:szCs w:val="16"/>
              </w:rPr>
              <w:t>distress subscale</w:t>
            </w:r>
          </w:p>
        </w:tc>
      </w:tr>
      <w:tr w:rsidR="008B3C06" w14:paraId="5FE1921A" w14:textId="77777777" w:rsidTr="008B3C06">
        <w:trPr>
          <w:trHeight w:val="259"/>
        </w:trPr>
        <w:tc>
          <w:tcPr>
            <w:tcW w:w="988" w:type="dxa"/>
            <w:shd w:val="clear" w:color="auto" w:fill="FFE599" w:themeFill="accent4" w:themeFillTint="66"/>
          </w:tcPr>
          <w:p w14:paraId="2C0E5757" w14:textId="77777777" w:rsidR="008B3C06" w:rsidRDefault="008B3C06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397245" w14:textId="695BD94F" w:rsidR="008B3C06" w:rsidRPr="000F4BDF" w:rsidRDefault="0042692C" w:rsidP="008B3C0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in interference</w:t>
            </w:r>
            <w:r w:rsidR="008B3C06" w:rsidRPr="000F4BDF">
              <w:rPr>
                <w:rFonts w:ascii="Times New Roman" w:hAnsi="Times New Roman" w:cs="Times New Roman"/>
                <w:sz w:val="16"/>
                <w:szCs w:val="16"/>
              </w:rPr>
              <w:t xml:space="preserve"> Subscale</w:t>
            </w:r>
          </w:p>
        </w:tc>
      </w:tr>
    </w:tbl>
    <w:p w14:paraId="75F509AB" w14:textId="27959840" w:rsidR="008B3C06" w:rsidRDefault="008B3C06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E8AF14" w14:textId="3DDB0699" w:rsidR="008B3C06" w:rsidRDefault="008B3C06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990011" w14:textId="77777777" w:rsidR="008B3C06" w:rsidRDefault="008B3C06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D44FD" w14:textId="77777777" w:rsidR="008B3C06" w:rsidRDefault="008B3C06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76F7C2" w14:textId="440BA106" w:rsidR="00220E15" w:rsidRDefault="00220E15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2D2AF7" w14:textId="6BAEC71C" w:rsidR="00220E15" w:rsidRDefault="00220E15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196AF2" w14:textId="77777777" w:rsidR="008B3C06" w:rsidRDefault="008B3C06" w:rsidP="00DB6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770AEB" w14:textId="77777777" w:rsidR="0067414E" w:rsidRPr="0067414E" w:rsidRDefault="0067414E" w:rsidP="0067414E">
      <w:pPr>
        <w:pBdr>
          <w:bottom w:val="single" w:sz="4" w:space="1" w:color="auto"/>
        </w:pBdr>
        <w:rPr>
          <w:rFonts w:ascii="Times New Roman" w:hAnsi="Times New Roman" w:cs="Times New Roman"/>
          <w:b/>
          <w:w w:val="105"/>
          <w:sz w:val="16"/>
          <w:szCs w:val="16"/>
        </w:rPr>
      </w:pPr>
      <w:r w:rsidRPr="0067414E">
        <w:rPr>
          <w:rFonts w:ascii="Times New Roman" w:hAnsi="Times New Roman" w:cs="Times New Roman"/>
          <w:bCs/>
          <w:w w:val="95"/>
          <w:sz w:val="20"/>
          <w:szCs w:val="20"/>
        </w:rPr>
        <w:lastRenderedPageBreak/>
        <w:t xml:space="preserve">Supplementary Table 2: </w:t>
      </w:r>
      <w:r w:rsidRPr="0067414E">
        <w:rPr>
          <w:rFonts w:ascii="Times New Roman" w:hAnsi="Times New Roman" w:cs="Times New Roman"/>
          <w:bCs/>
          <w:i/>
          <w:iCs/>
          <w:w w:val="95"/>
          <w:sz w:val="20"/>
          <w:szCs w:val="20"/>
        </w:rPr>
        <w:t>APS-POQ-RED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 xml:space="preserve">  </w:t>
      </w:r>
    </w:p>
    <w:p w14:paraId="50EACE42" w14:textId="77777777" w:rsidR="0067414E" w:rsidRPr="0067414E" w:rsidRDefault="0067414E" w:rsidP="0067414E">
      <w:pPr>
        <w:pBdr>
          <w:top w:val="single" w:sz="4" w:space="3" w:color="auto"/>
          <w:bottom w:val="single" w:sz="4" w:space="3" w:color="auto"/>
        </w:pBdr>
        <w:shd w:val="pct12" w:color="auto" w:fill="auto"/>
        <w:spacing w:before="100" w:beforeAutospacing="1" w:after="120"/>
        <w:rPr>
          <w:rFonts w:ascii="Times New Roman" w:eastAsia="Arial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The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following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questions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are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about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the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pain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you</w:t>
      </w:r>
      <w:r w:rsidRPr="0067414E">
        <w:rPr>
          <w:rFonts w:ascii="Times New Roman" w:hAnsi="Times New Roman" w:cs="Times New Roman"/>
          <w:b/>
          <w:spacing w:val="13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experienced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during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your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stay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in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the</w:t>
      </w:r>
      <w:r w:rsidRPr="0067414E">
        <w:rPr>
          <w:rFonts w:ascii="Times New Roman" w:hAnsi="Times New Roman" w:cs="Times New Roman"/>
          <w:b/>
          <w:spacing w:val="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emergency</w:t>
      </w:r>
      <w:r w:rsidRPr="0067414E">
        <w:rPr>
          <w:rFonts w:ascii="Times New Roman" w:hAnsi="Times New Roman" w:cs="Times New Roman"/>
          <w:b/>
          <w:w w:val="106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department</w:t>
      </w:r>
    </w:p>
    <w:p w14:paraId="5AF7A19A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 xml:space="preserve">On this scale, please tick the least pain you had in the emergency department: </w:t>
      </w:r>
    </w:p>
    <w:p w14:paraId="2AE404DB" w14:textId="3C8A2735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From “0” - no pain to “10” - worst possible pain</w:t>
      </w:r>
    </w:p>
    <w:tbl>
      <w:tblPr>
        <w:tblStyle w:val="TableGrid"/>
        <w:tblW w:w="10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708"/>
        <w:gridCol w:w="709"/>
        <w:gridCol w:w="709"/>
        <w:gridCol w:w="709"/>
        <w:gridCol w:w="850"/>
        <w:gridCol w:w="851"/>
        <w:gridCol w:w="708"/>
        <w:gridCol w:w="851"/>
        <w:gridCol w:w="2595"/>
      </w:tblGrid>
      <w:tr w:rsidR="0067414E" w:rsidRPr="0067414E" w14:paraId="7242D375" w14:textId="77777777" w:rsidTr="007375F3">
        <w:tc>
          <w:tcPr>
            <w:tcW w:w="704" w:type="dxa"/>
          </w:tcPr>
          <w:p w14:paraId="089B0BFF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14:paraId="3F27DF3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</w:tcPr>
          <w:p w14:paraId="77AB6046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</w:tcPr>
          <w:p w14:paraId="04996414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709" w:type="dxa"/>
          </w:tcPr>
          <w:p w14:paraId="0BA1167B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</w:tcPr>
          <w:p w14:paraId="3DE81D8A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</w:tcPr>
          <w:p w14:paraId="0CC1FB1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50" w:type="dxa"/>
          </w:tcPr>
          <w:p w14:paraId="08CA97E5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851" w:type="dxa"/>
          </w:tcPr>
          <w:p w14:paraId="5F31ED4D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708" w:type="dxa"/>
          </w:tcPr>
          <w:p w14:paraId="19699D42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851" w:type="dxa"/>
          </w:tcPr>
          <w:p w14:paraId="03C2B13E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2595" w:type="dxa"/>
          </w:tcPr>
          <w:p w14:paraId="5F1636D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8B72B4A" w14:textId="77777777" w:rsidR="0067414E" w:rsidRPr="000F4BDF" w:rsidRDefault="0067414E" w:rsidP="0067414E">
      <w:pPr>
        <w:pStyle w:val="BodyText"/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76046C0E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How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often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wer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in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sever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ain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in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h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emergency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department?</w:t>
      </w:r>
    </w:p>
    <w:p w14:paraId="2A9F1653" w14:textId="688B84D9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Pleas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ick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r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best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estimat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of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he</w:t>
      </w:r>
      <w:r w:rsidRPr="0067414E">
        <w:rPr>
          <w:rFonts w:ascii="Times New Roman" w:hAnsi="Times New Roman" w:cs="Times New Roman"/>
          <w:w w:val="106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ercentage</w:t>
      </w:r>
      <w:r w:rsidRPr="0067414E">
        <w:rPr>
          <w:rFonts w:ascii="Times New Roman" w:hAnsi="Times New Roman" w:cs="Times New Roman"/>
          <w:spacing w:val="16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of</w:t>
      </w:r>
      <w:r w:rsidRPr="0067414E">
        <w:rPr>
          <w:rFonts w:ascii="Times New Roman" w:hAnsi="Times New Roman" w:cs="Times New Roman"/>
          <w:spacing w:val="17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ime</w:t>
      </w:r>
      <w:r w:rsidRPr="0067414E">
        <w:rPr>
          <w:rFonts w:ascii="Times New Roman" w:hAnsi="Times New Roman" w:cs="Times New Roman"/>
          <w:spacing w:val="16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</w:t>
      </w:r>
      <w:r w:rsidRPr="0067414E">
        <w:rPr>
          <w:rFonts w:ascii="Times New Roman" w:hAnsi="Times New Roman" w:cs="Times New Roman"/>
          <w:spacing w:val="17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experienced</w:t>
      </w:r>
      <w:r w:rsidRPr="0067414E">
        <w:rPr>
          <w:rFonts w:ascii="Times New Roman" w:hAnsi="Times New Roman" w:cs="Times New Roman"/>
          <w:spacing w:val="16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severe</w:t>
      </w:r>
      <w:r w:rsidRPr="0067414E">
        <w:rPr>
          <w:rFonts w:ascii="Times New Roman" w:hAnsi="Times New Roman" w:cs="Times New Roman"/>
          <w:spacing w:val="17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ai</w:t>
      </w:r>
      <w:r>
        <w:rPr>
          <w:rFonts w:ascii="Times New Roman" w:hAnsi="Times New Roman" w:cs="Times New Roman"/>
          <w:sz w:val="16"/>
          <w:szCs w:val="16"/>
        </w:rPr>
        <w:t>n</w:t>
      </w:r>
    </w:p>
    <w:tbl>
      <w:tblPr>
        <w:tblStyle w:val="TableGrid"/>
        <w:tblW w:w="10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3067"/>
      </w:tblGrid>
      <w:tr w:rsidR="0067414E" w:rsidRPr="0067414E" w14:paraId="0EDC83A0" w14:textId="77777777" w:rsidTr="007375F3">
        <w:tc>
          <w:tcPr>
            <w:tcW w:w="562" w:type="dxa"/>
          </w:tcPr>
          <w:p w14:paraId="34283170" w14:textId="08DAFAAA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Segoe UI Emoji" w:hAnsi="Segoe UI Emoji" w:cs="Segoe UI Emoji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>
              <w:rPr>
                <w:rFonts w:ascii="Segoe UI Emoji" w:hAnsi="Segoe UI Emoji" w:cs="Segoe UI Emoji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left w:val="nil"/>
            </w:tcBorders>
          </w:tcPr>
          <w:p w14:paraId="04FD73E0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%</w:t>
            </w:r>
          </w:p>
        </w:tc>
        <w:tc>
          <w:tcPr>
            <w:tcW w:w="709" w:type="dxa"/>
          </w:tcPr>
          <w:p w14:paraId="0A53183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20%</w:t>
            </w:r>
          </w:p>
        </w:tc>
        <w:tc>
          <w:tcPr>
            <w:tcW w:w="709" w:type="dxa"/>
          </w:tcPr>
          <w:p w14:paraId="30D4C68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30%</w:t>
            </w:r>
          </w:p>
        </w:tc>
        <w:tc>
          <w:tcPr>
            <w:tcW w:w="708" w:type="dxa"/>
          </w:tcPr>
          <w:p w14:paraId="6DD10CFF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40%</w:t>
            </w:r>
          </w:p>
        </w:tc>
        <w:tc>
          <w:tcPr>
            <w:tcW w:w="709" w:type="dxa"/>
          </w:tcPr>
          <w:p w14:paraId="07EC7851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50%</w:t>
            </w:r>
          </w:p>
        </w:tc>
        <w:tc>
          <w:tcPr>
            <w:tcW w:w="709" w:type="dxa"/>
          </w:tcPr>
          <w:p w14:paraId="15D081A3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60%</w:t>
            </w:r>
          </w:p>
        </w:tc>
        <w:tc>
          <w:tcPr>
            <w:tcW w:w="709" w:type="dxa"/>
          </w:tcPr>
          <w:p w14:paraId="7B0A0541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70%</w:t>
            </w:r>
          </w:p>
        </w:tc>
        <w:tc>
          <w:tcPr>
            <w:tcW w:w="708" w:type="dxa"/>
          </w:tcPr>
          <w:p w14:paraId="4A7893E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80%</w:t>
            </w:r>
          </w:p>
        </w:tc>
        <w:tc>
          <w:tcPr>
            <w:tcW w:w="709" w:type="dxa"/>
          </w:tcPr>
          <w:p w14:paraId="0ECF30E2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90%</w:t>
            </w:r>
          </w:p>
        </w:tc>
        <w:tc>
          <w:tcPr>
            <w:tcW w:w="709" w:type="dxa"/>
          </w:tcPr>
          <w:p w14:paraId="3D92FC6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3067" w:type="dxa"/>
          </w:tcPr>
          <w:p w14:paraId="4AEA055C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B24580" w14:textId="77777777" w:rsidR="0067414E" w:rsidRPr="000F4BDF" w:rsidRDefault="0067414E" w:rsidP="0067414E">
      <w:pPr>
        <w:pStyle w:val="BodyText"/>
        <w:rPr>
          <w:rFonts w:ascii="Times New Roman" w:hAnsi="Times New Roman" w:cs="Times New Roman"/>
        </w:rPr>
      </w:pPr>
    </w:p>
    <w:p w14:paraId="1E211811" w14:textId="77777777" w:rsidR="0067414E" w:rsidRPr="0067414E" w:rsidRDefault="0067414E" w:rsidP="0067414E">
      <w:pPr>
        <w:pBdr>
          <w:top w:val="single" w:sz="4" w:space="3" w:color="auto"/>
          <w:bottom w:val="single" w:sz="4" w:space="3" w:color="auto"/>
        </w:pBdr>
        <w:shd w:val="pct12" w:color="auto" w:fill="auto"/>
        <w:spacing w:before="100" w:beforeAutospacing="1" w:after="120"/>
        <w:rPr>
          <w:rFonts w:ascii="Times New Roman" w:eastAsia="Arial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Tick the one number below that best describes how much this episode of has pain interfered or prevented you from different activities: (From “0” – did not interfere to “10” – completely interfer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597"/>
        <w:gridCol w:w="602"/>
        <w:gridCol w:w="602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67414E" w:rsidRPr="000F4BDF" w14:paraId="20EB4323" w14:textId="77777777" w:rsidTr="007375F3">
        <w:tc>
          <w:tcPr>
            <w:tcW w:w="2913" w:type="dxa"/>
          </w:tcPr>
          <w:p w14:paraId="76A51279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35C2A50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4" w:type="dxa"/>
          </w:tcPr>
          <w:p w14:paraId="07425ED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4" w:type="dxa"/>
          </w:tcPr>
          <w:p w14:paraId="183DB27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11F3DD2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53776F1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27EE9ED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4" w:type="dxa"/>
          </w:tcPr>
          <w:p w14:paraId="0850D99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4" w:type="dxa"/>
          </w:tcPr>
          <w:p w14:paraId="20B7C81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4" w:type="dxa"/>
          </w:tcPr>
          <w:p w14:paraId="45835B6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4" w:type="dxa"/>
          </w:tcPr>
          <w:p w14:paraId="5B56DB88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4" w:type="dxa"/>
          </w:tcPr>
          <w:p w14:paraId="2E30CB12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</w:p>
        </w:tc>
      </w:tr>
      <w:tr w:rsidR="0067414E" w:rsidRPr="000F4BDF" w14:paraId="0459D75C" w14:textId="77777777" w:rsidTr="007375F3">
        <w:tc>
          <w:tcPr>
            <w:tcW w:w="2913" w:type="dxa"/>
          </w:tcPr>
          <w:p w14:paraId="7C7B6822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Doing</w:t>
            </w:r>
            <w:r w:rsidRPr="0067414E">
              <w:rPr>
                <w:rFonts w:ascii="Times New Roman" w:hAnsi="Times New Roman" w:cs="Times New Roman"/>
                <w:spacing w:val="-19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ctivities</w:t>
            </w:r>
            <w:r w:rsidRPr="0067414E">
              <w:rPr>
                <w:rFonts w:ascii="Times New Roman" w:hAnsi="Times New Roman" w:cs="Times New Roman"/>
                <w:spacing w:val="-19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in</w:t>
            </w:r>
            <w:r w:rsidRPr="0067414E">
              <w:rPr>
                <w:rFonts w:ascii="Times New Roman" w:hAnsi="Times New Roman" w:cs="Times New Roman"/>
                <w:spacing w:val="-18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bed</w:t>
            </w:r>
            <w:r w:rsidRPr="0067414E">
              <w:rPr>
                <w:rFonts w:ascii="Times New Roman" w:hAnsi="Times New Roman" w:cs="Times New Roman"/>
                <w:spacing w:val="-19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uch</w:t>
            </w:r>
            <w:r w:rsidRPr="0067414E">
              <w:rPr>
                <w:rFonts w:ascii="Times New Roman" w:hAnsi="Times New Roman" w:cs="Times New Roman"/>
                <w:spacing w:val="-18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s</w:t>
            </w:r>
            <w:r w:rsidRPr="0067414E">
              <w:rPr>
                <w:rFonts w:ascii="Times New Roman" w:hAnsi="Times New Roman" w:cs="Times New Roman"/>
                <w:w w:val="96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turning,</w:t>
            </w:r>
            <w:r w:rsidRPr="0067414E">
              <w:rPr>
                <w:rFonts w:ascii="Times New Roman" w:hAnsi="Times New Roman" w:cs="Times New Roman"/>
                <w:spacing w:val="-7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itting</w:t>
            </w:r>
            <w:r w:rsidRPr="0067414E">
              <w:rPr>
                <w:rFonts w:ascii="Times New Roman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up,</w:t>
            </w:r>
            <w:r w:rsidRPr="0067414E">
              <w:rPr>
                <w:rFonts w:ascii="Times New Roman" w:hAnsi="Times New Roman" w:cs="Times New Roman"/>
                <w:spacing w:val="-7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repositioning</w:t>
            </w:r>
            <w:r w:rsidRPr="0067414E" w:rsidDel="00643B0E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656" w:type="dxa"/>
          </w:tcPr>
          <w:p w14:paraId="2556D910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FD2064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747352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1CFA3F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5D2F3EF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8E4D531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DD38992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7519EE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149B6F2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3FC302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3CCFA0D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</w:tr>
      <w:tr w:rsidR="0067414E" w:rsidRPr="000F4BDF" w14:paraId="27823148" w14:textId="77777777" w:rsidTr="007375F3">
        <w:tc>
          <w:tcPr>
            <w:tcW w:w="2913" w:type="dxa"/>
          </w:tcPr>
          <w:p w14:paraId="05A79EF2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Doing</w:t>
            </w:r>
            <w:r w:rsidRPr="0067414E">
              <w:rPr>
                <w:rFonts w:ascii="Times New Roman" w:hAnsi="Times New Roman" w:cs="Times New Roman"/>
                <w:spacing w:val="-16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ctivities</w:t>
            </w:r>
            <w:r w:rsidRPr="0067414E">
              <w:rPr>
                <w:rFonts w:ascii="Times New Roman" w:hAnsi="Times New Roman" w:cs="Times New Roman"/>
                <w:spacing w:val="-15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out</w:t>
            </w:r>
            <w:r w:rsidRPr="0067414E">
              <w:rPr>
                <w:rFonts w:ascii="Times New Roman" w:hAnsi="Times New Roman" w:cs="Times New Roman"/>
                <w:spacing w:val="-16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of</w:t>
            </w:r>
            <w:r w:rsidRPr="0067414E">
              <w:rPr>
                <w:rFonts w:ascii="Times New Roman" w:hAnsi="Times New Roman" w:cs="Times New Roman"/>
                <w:spacing w:val="-15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bed</w:t>
            </w:r>
            <w:r w:rsidRPr="0067414E">
              <w:rPr>
                <w:rFonts w:ascii="Times New Roman" w:hAnsi="Times New Roman" w:cs="Times New Roman"/>
                <w:spacing w:val="-16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uch</w:t>
            </w:r>
            <w:r w:rsidRPr="0067414E">
              <w:rPr>
                <w:rFonts w:ascii="Times New Roman" w:hAnsi="Times New Roman" w:cs="Times New Roman"/>
                <w:w w:val="99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s</w:t>
            </w:r>
            <w:r w:rsidRPr="0067414E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walking,</w:t>
            </w:r>
            <w:r w:rsidRPr="0067414E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itting</w:t>
            </w:r>
            <w:r w:rsidRPr="0067414E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in</w:t>
            </w:r>
            <w:r w:rsidRPr="0067414E">
              <w:rPr>
                <w:rFonts w:ascii="Times New Roman" w:hAnsi="Times New Roman" w:cs="Times New Roman"/>
                <w:spacing w:val="-10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chair,</w:t>
            </w:r>
            <w:r w:rsidRPr="0067414E">
              <w:rPr>
                <w:rFonts w:ascii="Times New Roman" w:hAnsi="Times New Roman" w:cs="Times New Roman"/>
                <w:w w:val="103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tanding</w:t>
            </w:r>
            <w:r w:rsidRPr="0067414E">
              <w:rPr>
                <w:rFonts w:ascii="Times New Roman" w:hAnsi="Times New Roman" w:cs="Times New Roman"/>
                <w:spacing w:val="-16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t</w:t>
            </w:r>
            <w:r w:rsidRPr="0067414E">
              <w:rPr>
                <w:rFonts w:ascii="Times New Roman" w:hAnsi="Times New Roman" w:cs="Times New Roman"/>
                <w:spacing w:val="-15"/>
                <w:w w:val="105"/>
                <w:sz w:val="16"/>
                <w:szCs w:val="16"/>
              </w:rPr>
              <w:t xml:space="preserve"> </w:t>
            </w: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sink</w:t>
            </w:r>
          </w:p>
        </w:tc>
        <w:tc>
          <w:tcPr>
            <w:tcW w:w="656" w:type="dxa"/>
          </w:tcPr>
          <w:p w14:paraId="0A89581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204802E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1B65628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B13F029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6F10E2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8B84C3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1511C0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FADBD11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73B24A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2FA98C0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2C2D56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</w:tr>
    </w:tbl>
    <w:p w14:paraId="48A94E9A" w14:textId="77777777" w:rsidR="0067414E" w:rsidRPr="0067414E" w:rsidRDefault="0067414E" w:rsidP="0067414E">
      <w:pPr>
        <w:pBdr>
          <w:top w:val="single" w:sz="4" w:space="3" w:color="auto"/>
          <w:bottom w:val="single" w:sz="4" w:space="3" w:color="auto"/>
        </w:pBdr>
        <w:shd w:val="pct12" w:color="auto" w:fill="auto"/>
        <w:spacing w:before="100" w:beforeAutospacing="1" w:after="120"/>
        <w:rPr>
          <w:rFonts w:ascii="Times New Roman" w:eastAsia="Arial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b/>
          <w:w w:val="105"/>
          <w:sz w:val="16"/>
          <w:szCs w:val="16"/>
        </w:rPr>
        <w:t>Pain can affect our mood and emotions. On this scale, please tick the number that best describes how this episode of pain caused you to feel different emotions: (From “0” – not at all to “10” – extreme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597"/>
        <w:gridCol w:w="603"/>
        <w:gridCol w:w="603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 w:rsidR="0067414E" w:rsidRPr="0067414E" w14:paraId="5F08AFD0" w14:textId="77777777" w:rsidTr="007375F3">
        <w:tc>
          <w:tcPr>
            <w:tcW w:w="2913" w:type="dxa"/>
          </w:tcPr>
          <w:p w14:paraId="223953AC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</w:tcPr>
          <w:p w14:paraId="0C4BAC47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4" w:type="dxa"/>
          </w:tcPr>
          <w:p w14:paraId="4E1CDB8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4" w:type="dxa"/>
          </w:tcPr>
          <w:p w14:paraId="441E018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4" w:type="dxa"/>
          </w:tcPr>
          <w:p w14:paraId="4E2CDF06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4" w:type="dxa"/>
          </w:tcPr>
          <w:p w14:paraId="2A74BA41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</w:tcPr>
          <w:p w14:paraId="5B1A179E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4" w:type="dxa"/>
          </w:tcPr>
          <w:p w14:paraId="1308F798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4" w:type="dxa"/>
          </w:tcPr>
          <w:p w14:paraId="5A0F4AF9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4" w:type="dxa"/>
          </w:tcPr>
          <w:p w14:paraId="17BC1A9C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4" w:type="dxa"/>
          </w:tcPr>
          <w:p w14:paraId="2655989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4" w:type="dxa"/>
          </w:tcPr>
          <w:p w14:paraId="3CCB51A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</w:p>
        </w:tc>
      </w:tr>
      <w:tr w:rsidR="0067414E" w:rsidRPr="0067414E" w14:paraId="22C5F6D8" w14:textId="77777777" w:rsidTr="007375F3">
        <w:tc>
          <w:tcPr>
            <w:tcW w:w="2913" w:type="dxa"/>
          </w:tcPr>
          <w:p w14:paraId="6B4D9C38" w14:textId="77777777" w:rsidR="0067414E" w:rsidRPr="0067414E" w:rsidRDefault="0067414E" w:rsidP="007375F3">
            <w:pPr>
              <w:spacing w:before="60" w:after="60"/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Anxious</w:t>
            </w:r>
          </w:p>
        </w:tc>
        <w:tc>
          <w:tcPr>
            <w:tcW w:w="656" w:type="dxa"/>
          </w:tcPr>
          <w:p w14:paraId="1B6F127F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F25593F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6DD87D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BB07D80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CCB54C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F80B98C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85B2CD8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CD40D0C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E05502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CE03332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018CEE6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</w:tr>
      <w:tr w:rsidR="0067414E" w:rsidRPr="0067414E" w14:paraId="7D4BF10B" w14:textId="77777777" w:rsidTr="007375F3">
        <w:tc>
          <w:tcPr>
            <w:tcW w:w="2913" w:type="dxa"/>
          </w:tcPr>
          <w:p w14:paraId="1F9B732B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hAnsi="Times New Roman" w:cs="Times New Roman"/>
                <w:w w:val="105"/>
                <w:sz w:val="16"/>
                <w:szCs w:val="16"/>
              </w:rPr>
              <w:t>Frightened</w:t>
            </w:r>
          </w:p>
        </w:tc>
        <w:tc>
          <w:tcPr>
            <w:tcW w:w="656" w:type="dxa"/>
          </w:tcPr>
          <w:p w14:paraId="299E0307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DE6E52E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0DF2F40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3C893E2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8218D0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3A2BDD8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3FDE15F4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45FCF4E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44D0649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9F6DE5B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3EBD3FF8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</w:tr>
      <w:tr w:rsidR="0067414E" w:rsidRPr="0067414E" w14:paraId="38AF0598" w14:textId="77777777" w:rsidTr="007375F3">
        <w:tc>
          <w:tcPr>
            <w:tcW w:w="2913" w:type="dxa"/>
          </w:tcPr>
          <w:p w14:paraId="656B3F09" w14:textId="77777777" w:rsidR="0067414E" w:rsidRPr="0067414E" w:rsidRDefault="0067414E" w:rsidP="007375F3">
            <w:pPr>
              <w:spacing w:before="60" w:after="6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>Helpless</w:t>
            </w:r>
          </w:p>
        </w:tc>
        <w:tc>
          <w:tcPr>
            <w:tcW w:w="656" w:type="dxa"/>
          </w:tcPr>
          <w:p w14:paraId="5E5E28D7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D51A183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FADFD87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0E3DCD6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09BF1CE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2998539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53CC778A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6612CA3D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9E56F9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71F696C5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  <w:tc>
          <w:tcPr>
            <w:tcW w:w="664" w:type="dxa"/>
          </w:tcPr>
          <w:p w14:paraId="1C02F649" w14:textId="77777777" w:rsidR="0067414E" w:rsidRPr="0067414E" w:rsidRDefault="0067414E" w:rsidP="007375F3">
            <w:pPr>
              <w:spacing w:before="60" w:after="6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</w:p>
        </w:tc>
      </w:tr>
    </w:tbl>
    <w:p w14:paraId="3B037514" w14:textId="77777777" w:rsidR="0067414E" w:rsidRPr="0067414E" w:rsidRDefault="0067414E" w:rsidP="0067414E">
      <w:pPr>
        <w:pStyle w:val="BodyText"/>
        <w:pBdr>
          <w:top w:val="single" w:sz="4" w:space="1" w:color="auto"/>
        </w:pBdr>
        <w:rPr>
          <w:rFonts w:ascii="Times New Roman" w:hAnsi="Times New Roman" w:cs="Times New Roman"/>
          <w:spacing w:val="13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In</w:t>
      </w:r>
      <w:r w:rsidRPr="0067414E">
        <w:rPr>
          <w:rFonts w:ascii="Times New Roman" w:hAnsi="Times New Roman" w:cs="Times New Roman"/>
          <w:spacing w:val="1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h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emergency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department,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how</w:t>
      </w:r>
      <w:r w:rsidRPr="0067414E">
        <w:rPr>
          <w:rFonts w:ascii="Times New Roman" w:hAnsi="Times New Roman" w:cs="Times New Roman"/>
          <w:spacing w:val="1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much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ain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relief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did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</w:t>
      </w:r>
      <w:r w:rsidRPr="0067414E">
        <w:rPr>
          <w:rFonts w:ascii="Times New Roman" w:hAnsi="Times New Roman" w:cs="Times New Roman"/>
          <w:spacing w:val="1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receive?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</w:p>
    <w:p w14:paraId="0EAF540A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Pleas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ick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h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one</w:t>
      </w:r>
      <w:r w:rsidRPr="0067414E">
        <w:rPr>
          <w:rFonts w:ascii="Times New Roman" w:hAnsi="Times New Roman" w:cs="Times New Roman"/>
          <w:spacing w:val="1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ercentage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hat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best</w:t>
      </w:r>
      <w:r w:rsidRPr="0067414E">
        <w:rPr>
          <w:rFonts w:ascii="Times New Roman" w:hAnsi="Times New Roman" w:cs="Times New Roman"/>
          <w:w w:val="10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shows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how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much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relief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have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received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for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proofErr w:type="gramStart"/>
      <w:r w:rsidRPr="0067414E">
        <w:rPr>
          <w:rFonts w:ascii="Times New Roman" w:hAnsi="Times New Roman" w:cs="Times New Roman"/>
          <w:sz w:val="16"/>
          <w:szCs w:val="16"/>
        </w:rPr>
        <w:t>all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of</w:t>
      </w:r>
      <w:proofErr w:type="gramEnd"/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your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pain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reatments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combined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(medicine</w:t>
      </w:r>
      <w:r w:rsidRPr="0067414E">
        <w:rPr>
          <w:rFonts w:ascii="Times New Roman" w:hAnsi="Times New Roman" w:cs="Times New Roman"/>
          <w:spacing w:val="14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and</w:t>
      </w:r>
      <w:r w:rsidRPr="0067414E">
        <w:rPr>
          <w:rFonts w:ascii="Times New Roman" w:hAnsi="Times New Roman" w:cs="Times New Roman"/>
          <w:spacing w:val="13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non-medicine</w:t>
      </w:r>
      <w:r w:rsidRPr="0067414E">
        <w:rPr>
          <w:rFonts w:ascii="Times New Roman" w:hAnsi="Times New Roman" w:cs="Times New Roman"/>
          <w:w w:val="10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reatment)</w:t>
      </w:r>
    </w:p>
    <w:p w14:paraId="7737B9F4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3067"/>
      </w:tblGrid>
      <w:tr w:rsidR="0067414E" w:rsidRPr="0067414E" w14:paraId="0BDA8A78" w14:textId="77777777" w:rsidTr="007375F3">
        <w:tc>
          <w:tcPr>
            <w:tcW w:w="562" w:type="dxa"/>
          </w:tcPr>
          <w:p w14:paraId="2FE5B9EE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left w:val="nil"/>
            </w:tcBorders>
          </w:tcPr>
          <w:p w14:paraId="1B1AB5B5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%</w:t>
            </w:r>
          </w:p>
        </w:tc>
        <w:tc>
          <w:tcPr>
            <w:tcW w:w="709" w:type="dxa"/>
          </w:tcPr>
          <w:p w14:paraId="6AB996DA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20%</w:t>
            </w:r>
          </w:p>
        </w:tc>
        <w:tc>
          <w:tcPr>
            <w:tcW w:w="709" w:type="dxa"/>
          </w:tcPr>
          <w:p w14:paraId="6CDD0894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30%</w:t>
            </w:r>
          </w:p>
        </w:tc>
        <w:tc>
          <w:tcPr>
            <w:tcW w:w="708" w:type="dxa"/>
          </w:tcPr>
          <w:p w14:paraId="769EF85E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40%</w:t>
            </w:r>
          </w:p>
        </w:tc>
        <w:tc>
          <w:tcPr>
            <w:tcW w:w="709" w:type="dxa"/>
          </w:tcPr>
          <w:p w14:paraId="4BAB2FD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50%</w:t>
            </w:r>
          </w:p>
        </w:tc>
        <w:tc>
          <w:tcPr>
            <w:tcW w:w="709" w:type="dxa"/>
          </w:tcPr>
          <w:p w14:paraId="015781DC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60%</w:t>
            </w:r>
          </w:p>
        </w:tc>
        <w:tc>
          <w:tcPr>
            <w:tcW w:w="709" w:type="dxa"/>
          </w:tcPr>
          <w:p w14:paraId="151D893A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70%</w:t>
            </w:r>
          </w:p>
        </w:tc>
        <w:tc>
          <w:tcPr>
            <w:tcW w:w="708" w:type="dxa"/>
          </w:tcPr>
          <w:p w14:paraId="2926214F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80%</w:t>
            </w:r>
          </w:p>
        </w:tc>
        <w:tc>
          <w:tcPr>
            <w:tcW w:w="709" w:type="dxa"/>
          </w:tcPr>
          <w:p w14:paraId="36D88B42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90%</w:t>
            </w:r>
          </w:p>
        </w:tc>
        <w:tc>
          <w:tcPr>
            <w:tcW w:w="709" w:type="dxa"/>
          </w:tcPr>
          <w:p w14:paraId="2C6343F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0%</w:t>
            </w:r>
          </w:p>
        </w:tc>
        <w:tc>
          <w:tcPr>
            <w:tcW w:w="3067" w:type="dxa"/>
          </w:tcPr>
          <w:p w14:paraId="7733734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FED411" w14:textId="77777777" w:rsidR="0067414E" w:rsidRPr="0067414E" w:rsidRDefault="0067414E" w:rsidP="0067414E">
      <w:pPr>
        <w:pStyle w:val="BodyText"/>
        <w:pBdr>
          <w:bottom w:val="single" w:sz="4" w:space="1" w:color="auto"/>
        </w:pBdr>
        <w:rPr>
          <w:rFonts w:ascii="Times New Roman" w:hAnsi="Times New Roman" w:cs="Times New Roman"/>
          <w:sz w:val="16"/>
          <w:szCs w:val="16"/>
        </w:rPr>
      </w:pPr>
    </w:p>
    <w:p w14:paraId="201A6C0A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w w:val="105"/>
          <w:sz w:val="16"/>
          <w:szCs w:val="16"/>
        </w:rPr>
        <w:t>Tick the number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that</w:t>
      </w:r>
      <w:r w:rsidRPr="0067414E">
        <w:rPr>
          <w:rFonts w:ascii="Times New Roman" w:hAnsi="Times New Roman" w:cs="Times New Roman"/>
          <w:spacing w:val="-11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best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shows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how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satisfied</w:t>
      </w:r>
      <w:r w:rsidRPr="0067414E">
        <w:rPr>
          <w:rFonts w:ascii="Times New Roman" w:hAnsi="Times New Roman" w:cs="Times New Roman"/>
          <w:spacing w:val="-11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you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are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with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the</w:t>
      </w:r>
      <w:r w:rsidRPr="0067414E">
        <w:rPr>
          <w:rFonts w:ascii="Times New Roman" w:hAnsi="Times New Roman" w:cs="Times New Roman"/>
          <w:spacing w:val="-11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results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of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your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pain</w:t>
      </w:r>
      <w:r w:rsidRPr="0067414E">
        <w:rPr>
          <w:rFonts w:ascii="Times New Roman" w:hAnsi="Times New Roman" w:cs="Times New Roman"/>
          <w:spacing w:val="-11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treatment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in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the</w:t>
      </w:r>
      <w:r w:rsidRPr="0067414E">
        <w:rPr>
          <w:rFonts w:ascii="Times New Roman" w:hAnsi="Times New Roman" w:cs="Times New Roman"/>
          <w:spacing w:val="-12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emergency</w:t>
      </w:r>
      <w:r w:rsidRPr="0067414E">
        <w:rPr>
          <w:rFonts w:ascii="Times New Roman" w:hAnsi="Times New Roman" w:cs="Times New Roman"/>
          <w:w w:val="102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department</w:t>
      </w:r>
    </w:p>
    <w:p w14:paraId="30AF89A2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  <w:r w:rsidRPr="0067414E">
        <w:rPr>
          <w:rFonts w:ascii="Times New Roman" w:hAnsi="Times New Roman" w:cs="Times New Roman"/>
          <w:sz w:val="16"/>
          <w:szCs w:val="16"/>
        </w:rPr>
        <w:t>From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“</w:t>
      </w:r>
      <w:r w:rsidRPr="0067414E">
        <w:rPr>
          <w:rFonts w:ascii="Times New Roman" w:hAnsi="Times New Roman" w:cs="Times New Roman"/>
          <w:sz w:val="16"/>
          <w:szCs w:val="16"/>
        </w:rPr>
        <w:t>0”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–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extremely</w:t>
      </w:r>
      <w:r w:rsidRPr="0067414E">
        <w:rPr>
          <w:rFonts w:ascii="Times New Roman" w:hAnsi="Times New Roman" w:cs="Times New Roman"/>
          <w:spacing w:val="-8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dissatisfied</w:t>
      </w:r>
      <w:r w:rsidRPr="0067414E">
        <w:rPr>
          <w:rFonts w:ascii="Times New Roman" w:hAnsi="Times New Roman" w:cs="Times New Roman"/>
          <w:spacing w:val="-8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to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“</w:t>
      </w:r>
      <w:r w:rsidRPr="0067414E">
        <w:rPr>
          <w:rFonts w:ascii="Times New Roman" w:hAnsi="Times New Roman" w:cs="Times New Roman"/>
          <w:sz w:val="16"/>
          <w:szCs w:val="16"/>
        </w:rPr>
        <w:t>10”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sz w:val="16"/>
          <w:szCs w:val="16"/>
        </w:rPr>
        <w:t>–</w:t>
      </w:r>
      <w:r w:rsidRPr="0067414E">
        <w:rPr>
          <w:rFonts w:ascii="Times New Roman" w:hAnsi="Times New Roman" w:cs="Times New Roman"/>
          <w:spacing w:val="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extremely</w:t>
      </w:r>
      <w:r w:rsidRPr="0067414E">
        <w:rPr>
          <w:rFonts w:ascii="Times New Roman" w:hAnsi="Times New Roman" w:cs="Times New Roman"/>
          <w:spacing w:val="-8"/>
          <w:w w:val="105"/>
          <w:sz w:val="16"/>
          <w:szCs w:val="16"/>
        </w:rPr>
        <w:t xml:space="preserve"> </w:t>
      </w:r>
      <w:r w:rsidRPr="0067414E">
        <w:rPr>
          <w:rFonts w:ascii="Times New Roman" w:hAnsi="Times New Roman" w:cs="Times New Roman"/>
          <w:w w:val="105"/>
          <w:sz w:val="16"/>
          <w:szCs w:val="16"/>
        </w:rPr>
        <w:t>satisfied</w:t>
      </w:r>
    </w:p>
    <w:p w14:paraId="593FE910" w14:textId="77777777" w:rsidR="0067414E" w:rsidRPr="0067414E" w:rsidRDefault="0067414E" w:rsidP="0067414E">
      <w:pPr>
        <w:pStyle w:val="BodyText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708"/>
        <w:gridCol w:w="709"/>
        <w:gridCol w:w="709"/>
        <w:gridCol w:w="709"/>
        <w:gridCol w:w="850"/>
        <w:gridCol w:w="851"/>
        <w:gridCol w:w="708"/>
        <w:gridCol w:w="851"/>
        <w:gridCol w:w="2595"/>
      </w:tblGrid>
      <w:tr w:rsidR="0067414E" w:rsidRPr="0067414E" w14:paraId="7D317E92" w14:textId="77777777" w:rsidTr="007375F3">
        <w:tc>
          <w:tcPr>
            <w:tcW w:w="704" w:type="dxa"/>
          </w:tcPr>
          <w:p w14:paraId="03DCE328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709" w:type="dxa"/>
          </w:tcPr>
          <w:p w14:paraId="4C032EED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</w:tcPr>
          <w:p w14:paraId="312C192F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708" w:type="dxa"/>
          </w:tcPr>
          <w:p w14:paraId="03CEE6CF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709" w:type="dxa"/>
          </w:tcPr>
          <w:p w14:paraId="337958A9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</w:tcPr>
          <w:p w14:paraId="514B0D7B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709" w:type="dxa"/>
          </w:tcPr>
          <w:p w14:paraId="47510977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50" w:type="dxa"/>
          </w:tcPr>
          <w:p w14:paraId="0AE4F5A6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851" w:type="dxa"/>
          </w:tcPr>
          <w:p w14:paraId="0CB08580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708" w:type="dxa"/>
          </w:tcPr>
          <w:p w14:paraId="6AFE28B5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851" w:type="dxa"/>
          </w:tcPr>
          <w:p w14:paraId="336CA436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4E">
              <w:rPr>
                <w:rFonts w:ascii="Segoe UI Emoji" w:hAnsi="Segoe UI Emoji" w:cs="Segoe UI Emoji"/>
                <w:sz w:val="16"/>
                <w:szCs w:val="16"/>
              </w:rPr>
              <w:t>⚪</w:t>
            </w:r>
            <w:r w:rsidRPr="0067414E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2595" w:type="dxa"/>
          </w:tcPr>
          <w:p w14:paraId="69E47A37" w14:textId="77777777" w:rsidR="0067414E" w:rsidRPr="0067414E" w:rsidRDefault="0067414E" w:rsidP="007375F3">
            <w:pPr>
              <w:pStyle w:val="BodyText"/>
              <w:spacing w:before="60"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ED1AB23" w14:textId="77777777" w:rsidR="0067414E" w:rsidRPr="000F4BDF" w:rsidRDefault="0067414E" w:rsidP="0067414E">
      <w:pPr>
        <w:pStyle w:val="BodyText"/>
        <w:rPr>
          <w:rFonts w:ascii="Times New Roman" w:hAnsi="Times New Roman" w:cs="Times New Roman"/>
        </w:rPr>
      </w:pPr>
    </w:p>
    <w:p w14:paraId="75656ABB" w14:textId="12267598" w:rsidR="000F4BDF" w:rsidRPr="00DB6C01" w:rsidRDefault="0067414E" w:rsidP="00A64966">
      <w:pPr>
        <w:pStyle w:val="BodyText"/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0F4BDF">
        <w:rPr>
          <w:rFonts w:ascii="Times New Roman" w:hAnsi="Times New Roman" w:cs="Times New Roman"/>
        </w:rPr>
        <w:t xml:space="preserve">Adapted from: Hughes, J. A., Jones, L., Potter, J., Wong, A., Brown, N. J., &amp; Chu, K. (2021). An initial psychometric evaluation of the APS-POQ-R in acute pain presenting to the emergency department. </w:t>
      </w:r>
      <w:r w:rsidRPr="000F4BDF">
        <w:rPr>
          <w:rFonts w:ascii="Times New Roman" w:hAnsi="Times New Roman" w:cs="Times New Roman"/>
          <w:i/>
          <w:iCs/>
        </w:rPr>
        <w:t>Australasian Emergency Care</w:t>
      </w:r>
      <w:r w:rsidRPr="000F4BDF">
        <w:rPr>
          <w:rFonts w:ascii="Times New Roman" w:hAnsi="Times New Roman" w:cs="Times New Roman"/>
        </w:rPr>
        <w:t xml:space="preserve">, </w:t>
      </w:r>
      <w:r w:rsidRPr="000F4BDF">
        <w:rPr>
          <w:rFonts w:ascii="Times New Roman" w:hAnsi="Times New Roman" w:cs="Times New Roman"/>
          <w:i/>
          <w:iCs/>
        </w:rPr>
        <w:t>24</w:t>
      </w:r>
      <w:r w:rsidRPr="000F4BDF">
        <w:rPr>
          <w:rFonts w:ascii="Times New Roman" w:hAnsi="Times New Roman" w:cs="Times New Roman"/>
        </w:rPr>
        <w:t>(4), 287-295.</w:t>
      </w:r>
    </w:p>
    <w:sectPr w:rsidR="000F4BDF" w:rsidRPr="00DB6C01" w:rsidSect="00B24C66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37B90" w14:textId="77777777" w:rsidR="002B7CFB" w:rsidRDefault="002B7CFB" w:rsidP="003921CC">
      <w:pPr>
        <w:spacing w:after="0" w:line="240" w:lineRule="auto"/>
      </w:pPr>
      <w:r>
        <w:separator/>
      </w:r>
    </w:p>
  </w:endnote>
  <w:endnote w:type="continuationSeparator" w:id="0">
    <w:p w14:paraId="229E0C56" w14:textId="77777777" w:rsidR="002B7CFB" w:rsidRDefault="002B7CFB" w:rsidP="00392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819428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329E237" w14:textId="066A0B45" w:rsidR="00A35051" w:rsidRDefault="00A3505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ED7DC41" w14:textId="77777777" w:rsidR="00A35051" w:rsidRDefault="00A35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FBA66" w14:textId="77777777" w:rsidR="002B7CFB" w:rsidRDefault="002B7CFB" w:rsidP="003921CC">
      <w:pPr>
        <w:spacing w:after="0" w:line="240" w:lineRule="auto"/>
      </w:pPr>
      <w:r>
        <w:separator/>
      </w:r>
    </w:p>
  </w:footnote>
  <w:footnote w:type="continuationSeparator" w:id="0">
    <w:p w14:paraId="6435542A" w14:textId="77777777" w:rsidR="002B7CFB" w:rsidRDefault="002B7CFB" w:rsidP="00392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7552D"/>
    <w:multiLevelType w:val="hybridMultilevel"/>
    <w:tmpl w:val="02E08A1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967A3"/>
    <w:multiLevelType w:val="hybridMultilevel"/>
    <w:tmpl w:val="183AE42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D3F6D"/>
    <w:multiLevelType w:val="hybridMultilevel"/>
    <w:tmpl w:val="7136AD4A"/>
    <w:lvl w:ilvl="0" w:tplc="E86E67FA">
      <w:start w:val="1"/>
      <w:numFmt w:val="lowerLetter"/>
      <w:lvlText w:val="%1)"/>
      <w:lvlJc w:val="left"/>
      <w:pPr>
        <w:ind w:left="11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20" w:hanging="360"/>
      </w:pPr>
    </w:lvl>
    <w:lvl w:ilvl="2" w:tplc="0C09001B" w:tentative="1">
      <w:start w:val="1"/>
      <w:numFmt w:val="lowerRoman"/>
      <w:lvlText w:val="%3."/>
      <w:lvlJc w:val="right"/>
      <w:pPr>
        <w:ind w:left="2540" w:hanging="180"/>
      </w:pPr>
    </w:lvl>
    <w:lvl w:ilvl="3" w:tplc="0C09000F" w:tentative="1">
      <w:start w:val="1"/>
      <w:numFmt w:val="decimal"/>
      <w:lvlText w:val="%4."/>
      <w:lvlJc w:val="left"/>
      <w:pPr>
        <w:ind w:left="3260" w:hanging="360"/>
      </w:pPr>
    </w:lvl>
    <w:lvl w:ilvl="4" w:tplc="0C090019" w:tentative="1">
      <w:start w:val="1"/>
      <w:numFmt w:val="lowerLetter"/>
      <w:lvlText w:val="%5."/>
      <w:lvlJc w:val="left"/>
      <w:pPr>
        <w:ind w:left="3980" w:hanging="360"/>
      </w:pPr>
    </w:lvl>
    <w:lvl w:ilvl="5" w:tplc="0C09001B" w:tentative="1">
      <w:start w:val="1"/>
      <w:numFmt w:val="lowerRoman"/>
      <w:lvlText w:val="%6."/>
      <w:lvlJc w:val="right"/>
      <w:pPr>
        <w:ind w:left="4700" w:hanging="180"/>
      </w:pPr>
    </w:lvl>
    <w:lvl w:ilvl="6" w:tplc="0C09000F" w:tentative="1">
      <w:start w:val="1"/>
      <w:numFmt w:val="decimal"/>
      <w:lvlText w:val="%7."/>
      <w:lvlJc w:val="left"/>
      <w:pPr>
        <w:ind w:left="5420" w:hanging="360"/>
      </w:pPr>
    </w:lvl>
    <w:lvl w:ilvl="7" w:tplc="0C090019" w:tentative="1">
      <w:start w:val="1"/>
      <w:numFmt w:val="lowerLetter"/>
      <w:lvlText w:val="%8."/>
      <w:lvlJc w:val="left"/>
      <w:pPr>
        <w:ind w:left="6140" w:hanging="360"/>
      </w:pPr>
    </w:lvl>
    <w:lvl w:ilvl="8" w:tplc="0C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3" w15:restartNumberingAfterBreak="0">
    <w:nsid w:val="49CC6017"/>
    <w:multiLevelType w:val="hybridMultilevel"/>
    <w:tmpl w:val="F7EA965A"/>
    <w:lvl w:ilvl="0" w:tplc="995AA906">
      <w:start w:val="1"/>
      <w:numFmt w:val="upperLetter"/>
      <w:lvlText w:val="%1."/>
      <w:lvlJc w:val="left"/>
      <w:pPr>
        <w:ind w:left="6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96" w:hanging="360"/>
      </w:pPr>
    </w:lvl>
    <w:lvl w:ilvl="2" w:tplc="0C09001B" w:tentative="1">
      <w:start w:val="1"/>
      <w:numFmt w:val="lowerRoman"/>
      <w:lvlText w:val="%3."/>
      <w:lvlJc w:val="right"/>
      <w:pPr>
        <w:ind w:left="2116" w:hanging="180"/>
      </w:pPr>
    </w:lvl>
    <w:lvl w:ilvl="3" w:tplc="0C09000F" w:tentative="1">
      <w:start w:val="1"/>
      <w:numFmt w:val="decimal"/>
      <w:lvlText w:val="%4."/>
      <w:lvlJc w:val="left"/>
      <w:pPr>
        <w:ind w:left="2836" w:hanging="360"/>
      </w:pPr>
    </w:lvl>
    <w:lvl w:ilvl="4" w:tplc="0C090019" w:tentative="1">
      <w:start w:val="1"/>
      <w:numFmt w:val="lowerLetter"/>
      <w:lvlText w:val="%5."/>
      <w:lvlJc w:val="left"/>
      <w:pPr>
        <w:ind w:left="3556" w:hanging="360"/>
      </w:pPr>
    </w:lvl>
    <w:lvl w:ilvl="5" w:tplc="0C09001B" w:tentative="1">
      <w:start w:val="1"/>
      <w:numFmt w:val="lowerRoman"/>
      <w:lvlText w:val="%6."/>
      <w:lvlJc w:val="right"/>
      <w:pPr>
        <w:ind w:left="4276" w:hanging="180"/>
      </w:pPr>
    </w:lvl>
    <w:lvl w:ilvl="6" w:tplc="0C09000F" w:tentative="1">
      <w:start w:val="1"/>
      <w:numFmt w:val="decimal"/>
      <w:lvlText w:val="%7."/>
      <w:lvlJc w:val="left"/>
      <w:pPr>
        <w:ind w:left="4996" w:hanging="360"/>
      </w:pPr>
    </w:lvl>
    <w:lvl w:ilvl="7" w:tplc="0C090019" w:tentative="1">
      <w:start w:val="1"/>
      <w:numFmt w:val="lowerLetter"/>
      <w:lvlText w:val="%8."/>
      <w:lvlJc w:val="left"/>
      <w:pPr>
        <w:ind w:left="5716" w:hanging="360"/>
      </w:pPr>
    </w:lvl>
    <w:lvl w:ilvl="8" w:tplc="0C09001B" w:tentative="1">
      <w:start w:val="1"/>
      <w:numFmt w:val="lowerRoman"/>
      <w:lvlText w:val="%9."/>
      <w:lvlJc w:val="right"/>
      <w:pPr>
        <w:ind w:left="6436" w:hanging="180"/>
      </w:pPr>
    </w:lvl>
  </w:abstractNum>
  <w:abstractNum w:abstractNumId="4" w15:restartNumberingAfterBreak="0">
    <w:nsid w:val="53C61F83"/>
    <w:multiLevelType w:val="hybridMultilevel"/>
    <w:tmpl w:val="6450C3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E79AD"/>
    <w:multiLevelType w:val="hybridMultilevel"/>
    <w:tmpl w:val="20220FFA"/>
    <w:lvl w:ilvl="0" w:tplc="7786EB2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A6718D"/>
    <w:multiLevelType w:val="hybridMultilevel"/>
    <w:tmpl w:val="C67AEA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001233"/>
    <w:multiLevelType w:val="hybridMultilevel"/>
    <w:tmpl w:val="FBD4B434"/>
    <w:lvl w:ilvl="0" w:tplc="04E64E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835651">
    <w:abstractNumId w:val="7"/>
  </w:num>
  <w:num w:numId="2" w16cid:durableId="1261641150">
    <w:abstractNumId w:val="6"/>
  </w:num>
  <w:num w:numId="3" w16cid:durableId="1273853990">
    <w:abstractNumId w:val="2"/>
  </w:num>
  <w:num w:numId="4" w16cid:durableId="2026980556">
    <w:abstractNumId w:val="1"/>
  </w:num>
  <w:num w:numId="5" w16cid:durableId="1576742327">
    <w:abstractNumId w:val="0"/>
  </w:num>
  <w:num w:numId="6" w16cid:durableId="266889594">
    <w:abstractNumId w:val="3"/>
  </w:num>
  <w:num w:numId="7" w16cid:durableId="380640899">
    <w:abstractNumId w:val="5"/>
  </w:num>
  <w:num w:numId="8" w16cid:durableId="9070386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sDA1NjM0MjC3NLBU0lEKTi0uzszPAykwMq0FAOtMs9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pzzprwbxszsnexasa5902caeevzfte0wrx&quot;&gt;Article Two Library&lt;record-ids&gt;&lt;item&gt;1&lt;/item&gt;&lt;item&gt;12&lt;/item&gt;&lt;item&gt;13&lt;/item&gt;&lt;item&gt;16&lt;/item&gt;&lt;item&gt;18&lt;/item&gt;&lt;item&gt;20&lt;/item&gt;&lt;item&gt;23&lt;/item&gt;&lt;item&gt;24&lt;/item&gt;&lt;item&gt;42&lt;/item&gt;&lt;item&gt;43&lt;/item&gt;&lt;item&gt;45&lt;/item&gt;&lt;item&gt;46&lt;/item&gt;&lt;item&gt;48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050EE4"/>
    <w:rsid w:val="0000064A"/>
    <w:rsid w:val="00001A6F"/>
    <w:rsid w:val="0000276C"/>
    <w:rsid w:val="00011E69"/>
    <w:rsid w:val="0001242D"/>
    <w:rsid w:val="0001278E"/>
    <w:rsid w:val="00012EE9"/>
    <w:rsid w:val="00016D3F"/>
    <w:rsid w:val="00020871"/>
    <w:rsid w:val="00024D70"/>
    <w:rsid w:val="00030618"/>
    <w:rsid w:val="000327AB"/>
    <w:rsid w:val="000344E9"/>
    <w:rsid w:val="000345C3"/>
    <w:rsid w:val="00034AB8"/>
    <w:rsid w:val="0003516D"/>
    <w:rsid w:val="00036214"/>
    <w:rsid w:val="000401CD"/>
    <w:rsid w:val="00040776"/>
    <w:rsid w:val="00040D4A"/>
    <w:rsid w:val="00042633"/>
    <w:rsid w:val="00042740"/>
    <w:rsid w:val="000446F3"/>
    <w:rsid w:val="00046041"/>
    <w:rsid w:val="00047A6E"/>
    <w:rsid w:val="00050A6F"/>
    <w:rsid w:val="00050EE4"/>
    <w:rsid w:val="00052192"/>
    <w:rsid w:val="00052AC7"/>
    <w:rsid w:val="00054684"/>
    <w:rsid w:val="0006014A"/>
    <w:rsid w:val="000606E3"/>
    <w:rsid w:val="000660DC"/>
    <w:rsid w:val="000668C6"/>
    <w:rsid w:val="00066C01"/>
    <w:rsid w:val="00067ECB"/>
    <w:rsid w:val="0007166E"/>
    <w:rsid w:val="000719DD"/>
    <w:rsid w:val="00071DDE"/>
    <w:rsid w:val="000720F6"/>
    <w:rsid w:val="00073CA2"/>
    <w:rsid w:val="000775EB"/>
    <w:rsid w:val="00082547"/>
    <w:rsid w:val="00085C23"/>
    <w:rsid w:val="00085F36"/>
    <w:rsid w:val="00087CF3"/>
    <w:rsid w:val="000900AF"/>
    <w:rsid w:val="0009098F"/>
    <w:rsid w:val="0009257C"/>
    <w:rsid w:val="00097B0A"/>
    <w:rsid w:val="000A0DBF"/>
    <w:rsid w:val="000A2B06"/>
    <w:rsid w:val="000A67FF"/>
    <w:rsid w:val="000A6F04"/>
    <w:rsid w:val="000B0D14"/>
    <w:rsid w:val="000B1995"/>
    <w:rsid w:val="000B360B"/>
    <w:rsid w:val="000B3E4D"/>
    <w:rsid w:val="000B4B6D"/>
    <w:rsid w:val="000B50BF"/>
    <w:rsid w:val="000B650A"/>
    <w:rsid w:val="000C1800"/>
    <w:rsid w:val="000C1BA4"/>
    <w:rsid w:val="000C63AF"/>
    <w:rsid w:val="000D24EC"/>
    <w:rsid w:val="000D29C3"/>
    <w:rsid w:val="000D46D3"/>
    <w:rsid w:val="000D5618"/>
    <w:rsid w:val="000D5729"/>
    <w:rsid w:val="000D6774"/>
    <w:rsid w:val="000E21C4"/>
    <w:rsid w:val="000E284C"/>
    <w:rsid w:val="000E339F"/>
    <w:rsid w:val="000E3B90"/>
    <w:rsid w:val="000E598E"/>
    <w:rsid w:val="000E5E85"/>
    <w:rsid w:val="000F09B4"/>
    <w:rsid w:val="000F15F3"/>
    <w:rsid w:val="000F2566"/>
    <w:rsid w:val="000F4BDF"/>
    <w:rsid w:val="0010303B"/>
    <w:rsid w:val="0010379F"/>
    <w:rsid w:val="00104BCB"/>
    <w:rsid w:val="00104C4F"/>
    <w:rsid w:val="00105840"/>
    <w:rsid w:val="001106C7"/>
    <w:rsid w:val="00111EFF"/>
    <w:rsid w:val="00114981"/>
    <w:rsid w:val="001160D0"/>
    <w:rsid w:val="00117115"/>
    <w:rsid w:val="001200AE"/>
    <w:rsid w:val="001204AD"/>
    <w:rsid w:val="00122C72"/>
    <w:rsid w:val="0012341B"/>
    <w:rsid w:val="00123B70"/>
    <w:rsid w:val="00125206"/>
    <w:rsid w:val="00125A27"/>
    <w:rsid w:val="00130D59"/>
    <w:rsid w:val="00131F6D"/>
    <w:rsid w:val="00132353"/>
    <w:rsid w:val="0013487C"/>
    <w:rsid w:val="001350A5"/>
    <w:rsid w:val="00136C33"/>
    <w:rsid w:val="00137E53"/>
    <w:rsid w:val="0014014B"/>
    <w:rsid w:val="00142F97"/>
    <w:rsid w:val="00144B3C"/>
    <w:rsid w:val="0014641F"/>
    <w:rsid w:val="001526EB"/>
    <w:rsid w:val="00153363"/>
    <w:rsid w:val="001558D9"/>
    <w:rsid w:val="001618DC"/>
    <w:rsid w:val="00162000"/>
    <w:rsid w:val="001637D3"/>
    <w:rsid w:val="001657F6"/>
    <w:rsid w:val="00165DB1"/>
    <w:rsid w:val="00167824"/>
    <w:rsid w:val="0017583D"/>
    <w:rsid w:val="001760A7"/>
    <w:rsid w:val="00176657"/>
    <w:rsid w:val="00181084"/>
    <w:rsid w:val="001814DB"/>
    <w:rsid w:val="00182294"/>
    <w:rsid w:val="00182D92"/>
    <w:rsid w:val="00184287"/>
    <w:rsid w:val="001867AE"/>
    <w:rsid w:val="00187486"/>
    <w:rsid w:val="00190130"/>
    <w:rsid w:val="00192716"/>
    <w:rsid w:val="001942FD"/>
    <w:rsid w:val="0019462C"/>
    <w:rsid w:val="00194D01"/>
    <w:rsid w:val="0019512E"/>
    <w:rsid w:val="001954C1"/>
    <w:rsid w:val="001955D6"/>
    <w:rsid w:val="00195AA3"/>
    <w:rsid w:val="00197EB6"/>
    <w:rsid w:val="001A1399"/>
    <w:rsid w:val="001A15DD"/>
    <w:rsid w:val="001A2661"/>
    <w:rsid w:val="001A32E2"/>
    <w:rsid w:val="001A3902"/>
    <w:rsid w:val="001A4EE9"/>
    <w:rsid w:val="001A6B46"/>
    <w:rsid w:val="001A7462"/>
    <w:rsid w:val="001B0C8E"/>
    <w:rsid w:val="001B1BF6"/>
    <w:rsid w:val="001B3003"/>
    <w:rsid w:val="001B3AA9"/>
    <w:rsid w:val="001B4070"/>
    <w:rsid w:val="001B4620"/>
    <w:rsid w:val="001B5DBB"/>
    <w:rsid w:val="001B7E3C"/>
    <w:rsid w:val="001C2A97"/>
    <w:rsid w:val="001C3547"/>
    <w:rsid w:val="001C371A"/>
    <w:rsid w:val="001D1AA6"/>
    <w:rsid w:val="001D3F89"/>
    <w:rsid w:val="001D4147"/>
    <w:rsid w:val="001D4203"/>
    <w:rsid w:val="001D5FC2"/>
    <w:rsid w:val="001E071E"/>
    <w:rsid w:val="001E0910"/>
    <w:rsid w:val="001E2238"/>
    <w:rsid w:val="001E630E"/>
    <w:rsid w:val="001E6C5A"/>
    <w:rsid w:val="001E6FBB"/>
    <w:rsid w:val="001F098E"/>
    <w:rsid w:val="001F25C8"/>
    <w:rsid w:val="001F3480"/>
    <w:rsid w:val="001F3B95"/>
    <w:rsid w:val="001F532E"/>
    <w:rsid w:val="001F5EA4"/>
    <w:rsid w:val="001F6E6A"/>
    <w:rsid w:val="00200961"/>
    <w:rsid w:val="00202858"/>
    <w:rsid w:val="00203682"/>
    <w:rsid w:val="00205056"/>
    <w:rsid w:val="00207043"/>
    <w:rsid w:val="00210CB0"/>
    <w:rsid w:val="00210D7A"/>
    <w:rsid w:val="00211332"/>
    <w:rsid w:val="002152E5"/>
    <w:rsid w:val="00220E15"/>
    <w:rsid w:val="002223F3"/>
    <w:rsid w:val="00223824"/>
    <w:rsid w:val="002245A3"/>
    <w:rsid w:val="00225D07"/>
    <w:rsid w:val="0022720D"/>
    <w:rsid w:val="00227ED4"/>
    <w:rsid w:val="00230087"/>
    <w:rsid w:val="00232B14"/>
    <w:rsid w:val="00232F44"/>
    <w:rsid w:val="002366A9"/>
    <w:rsid w:val="00240A71"/>
    <w:rsid w:val="00243C73"/>
    <w:rsid w:val="0024424F"/>
    <w:rsid w:val="0024551A"/>
    <w:rsid w:val="00247EE9"/>
    <w:rsid w:val="00252BB8"/>
    <w:rsid w:val="00253272"/>
    <w:rsid w:val="00255F77"/>
    <w:rsid w:val="00256062"/>
    <w:rsid w:val="00261583"/>
    <w:rsid w:val="00261B2A"/>
    <w:rsid w:val="00261D0F"/>
    <w:rsid w:val="00263FE1"/>
    <w:rsid w:val="00264224"/>
    <w:rsid w:val="00265423"/>
    <w:rsid w:val="00266DD5"/>
    <w:rsid w:val="00270DF5"/>
    <w:rsid w:val="00272DEC"/>
    <w:rsid w:val="00273998"/>
    <w:rsid w:val="00273E7A"/>
    <w:rsid w:val="00274480"/>
    <w:rsid w:val="0027520D"/>
    <w:rsid w:val="0027605D"/>
    <w:rsid w:val="00280090"/>
    <w:rsid w:val="002800C2"/>
    <w:rsid w:val="002820D8"/>
    <w:rsid w:val="002831D6"/>
    <w:rsid w:val="0028506B"/>
    <w:rsid w:val="0028693D"/>
    <w:rsid w:val="00291FF6"/>
    <w:rsid w:val="00292F1B"/>
    <w:rsid w:val="00293303"/>
    <w:rsid w:val="00294AC0"/>
    <w:rsid w:val="0029521A"/>
    <w:rsid w:val="00295460"/>
    <w:rsid w:val="002957E8"/>
    <w:rsid w:val="002A2147"/>
    <w:rsid w:val="002A221B"/>
    <w:rsid w:val="002A5E32"/>
    <w:rsid w:val="002B46A1"/>
    <w:rsid w:val="002B5D4A"/>
    <w:rsid w:val="002B5DB2"/>
    <w:rsid w:val="002B74FC"/>
    <w:rsid w:val="002B7CFB"/>
    <w:rsid w:val="002C0CDC"/>
    <w:rsid w:val="002C16B1"/>
    <w:rsid w:val="002C458B"/>
    <w:rsid w:val="002C48EE"/>
    <w:rsid w:val="002C5587"/>
    <w:rsid w:val="002C747C"/>
    <w:rsid w:val="002D1204"/>
    <w:rsid w:val="002D22A2"/>
    <w:rsid w:val="002D4C61"/>
    <w:rsid w:val="002E1011"/>
    <w:rsid w:val="002E122A"/>
    <w:rsid w:val="002E169C"/>
    <w:rsid w:val="002E2787"/>
    <w:rsid w:val="002E2EC9"/>
    <w:rsid w:val="002E3C25"/>
    <w:rsid w:val="002E48EE"/>
    <w:rsid w:val="002E5E5C"/>
    <w:rsid w:val="002E716C"/>
    <w:rsid w:val="002E7D00"/>
    <w:rsid w:val="002F0894"/>
    <w:rsid w:val="002F19A2"/>
    <w:rsid w:val="002F49E6"/>
    <w:rsid w:val="002F5165"/>
    <w:rsid w:val="002F5B2A"/>
    <w:rsid w:val="002F6531"/>
    <w:rsid w:val="002F67AE"/>
    <w:rsid w:val="002F76DD"/>
    <w:rsid w:val="00301C91"/>
    <w:rsid w:val="0030395F"/>
    <w:rsid w:val="00305E77"/>
    <w:rsid w:val="003116A4"/>
    <w:rsid w:val="003127AB"/>
    <w:rsid w:val="00315CF0"/>
    <w:rsid w:val="00316EE5"/>
    <w:rsid w:val="003175F1"/>
    <w:rsid w:val="003178F4"/>
    <w:rsid w:val="00320E25"/>
    <w:rsid w:val="00321F61"/>
    <w:rsid w:val="00324464"/>
    <w:rsid w:val="003244F5"/>
    <w:rsid w:val="003301C1"/>
    <w:rsid w:val="0033034F"/>
    <w:rsid w:val="003347D6"/>
    <w:rsid w:val="00335685"/>
    <w:rsid w:val="00335FD4"/>
    <w:rsid w:val="00336185"/>
    <w:rsid w:val="0034110C"/>
    <w:rsid w:val="00341523"/>
    <w:rsid w:val="00341949"/>
    <w:rsid w:val="00345E8D"/>
    <w:rsid w:val="00345EAE"/>
    <w:rsid w:val="003470CF"/>
    <w:rsid w:val="003474E6"/>
    <w:rsid w:val="0035458A"/>
    <w:rsid w:val="00355FC7"/>
    <w:rsid w:val="003568FF"/>
    <w:rsid w:val="00360FE8"/>
    <w:rsid w:val="00361357"/>
    <w:rsid w:val="00362CF2"/>
    <w:rsid w:val="0036472D"/>
    <w:rsid w:val="00374B10"/>
    <w:rsid w:val="00380FBD"/>
    <w:rsid w:val="003811C8"/>
    <w:rsid w:val="003817C3"/>
    <w:rsid w:val="0038267E"/>
    <w:rsid w:val="003830EB"/>
    <w:rsid w:val="0038446A"/>
    <w:rsid w:val="00384DDB"/>
    <w:rsid w:val="00384ECA"/>
    <w:rsid w:val="00386B38"/>
    <w:rsid w:val="00386D09"/>
    <w:rsid w:val="00386E5B"/>
    <w:rsid w:val="00387AFE"/>
    <w:rsid w:val="00390021"/>
    <w:rsid w:val="00390686"/>
    <w:rsid w:val="00391193"/>
    <w:rsid w:val="00391F39"/>
    <w:rsid w:val="003921CC"/>
    <w:rsid w:val="0039286A"/>
    <w:rsid w:val="00395120"/>
    <w:rsid w:val="003959BA"/>
    <w:rsid w:val="00396AEB"/>
    <w:rsid w:val="00397391"/>
    <w:rsid w:val="00397859"/>
    <w:rsid w:val="003A03F9"/>
    <w:rsid w:val="003A1E32"/>
    <w:rsid w:val="003A35E3"/>
    <w:rsid w:val="003A538A"/>
    <w:rsid w:val="003A6CE4"/>
    <w:rsid w:val="003B0F17"/>
    <w:rsid w:val="003B2639"/>
    <w:rsid w:val="003B2847"/>
    <w:rsid w:val="003B3A6C"/>
    <w:rsid w:val="003B403B"/>
    <w:rsid w:val="003B614A"/>
    <w:rsid w:val="003B6F2E"/>
    <w:rsid w:val="003B7A64"/>
    <w:rsid w:val="003C7099"/>
    <w:rsid w:val="003C732F"/>
    <w:rsid w:val="003D0284"/>
    <w:rsid w:val="003D0473"/>
    <w:rsid w:val="003D455E"/>
    <w:rsid w:val="003D59FC"/>
    <w:rsid w:val="003D7C5E"/>
    <w:rsid w:val="003E0BD1"/>
    <w:rsid w:val="003E1F78"/>
    <w:rsid w:val="003E2B58"/>
    <w:rsid w:val="003E7512"/>
    <w:rsid w:val="003E7A44"/>
    <w:rsid w:val="003E7DDD"/>
    <w:rsid w:val="003F1647"/>
    <w:rsid w:val="003F1982"/>
    <w:rsid w:val="003F3154"/>
    <w:rsid w:val="003F40D2"/>
    <w:rsid w:val="004001B7"/>
    <w:rsid w:val="004020FB"/>
    <w:rsid w:val="00402350"/>
    <w:rsid w:val="00403492"/>
    <w:rsid w:val="004068AA"/>
    <w:rsid w:val="0040793C"/>
    <w:rsid w:val="00410890"/>
    <w:rsid w:val="00412458"/>
    <w:rsid w:val="00414106"/>
    <w:rsid w:val="00415A4C"/>
    <w:rsid w:val="004236E6"/>
    <w:rsid w:val="004241F7"/>
    <w:rsid w:val="00425C99"/>
    <w:rsid w:val="0042692C"/>
    <w:rsid w:val="004273C3"/>
    <w:rsid w:val="00427ABD"/>
    <w:rsid w:val="004310D9"/>
    <w:rsid w:val="00433EE4"/>
    <w:rsid w:val="004343FE"/>
    <w:rsid w:val="00437399"/>
    <w:rsid w:val="00437558"/>
    <w:rsid w:val="0043786B"/>
    <w:rsid w:val="00437FA1"/>
    <w:rsid w:val="00440EF9"/>
    <w:rsid w:val="00441912"/>
    <w:rsid w:val="00441C43"/>
    <w:rsid w:val="00441CCF"/>
    <w:rsid w:val="004426D8"/>
    <w:rsid w:val="00444AE5"/>
    <w:rsid w:val="00445122"/>
    <w:rsid w:val="00445A7E"/>
    <w:rsid w:val="004509F3"/>
    <w:rsid w:val="00451A59"/>
    <w:rsid w:val="0045378A"/>
    <w:rsid w:val="00454681"/>
    <w:rsid w:val="00454AEF"/>
    <w:rsid w:val="00456064"/>
    <w:rsid w:val="00456448"/>
    <w:rsid w:val="004608CA"/>
    <w:rsid w:val="004619EA"/>
    <w:rsid w:val="00463E16"/>
    <w:rsid w:val="00464E5F"/>
    <w:rsid w:val="004670A6"/>
    <w:rsid w:val="00467909"/>
    <w:rsid w:val="00471C28"/>
    <w:rsid w:val="00475C3F"/>
    <w:rsid w:val="004821A1"/>
    <w:rsid w:val="00482DB1"/>
    <w:rsid w:val="004869EE"/>
    <w:rsid w:val="004905B1"/>
    <w:rsid w:val="00490F10"/>
    <w:rsid w:val="0049115D"/>
    <w:rsid w:val="0049162F"/>
    <w:rsid w:val="00491793"/>
    <w:rsid w:val="00494344"/>
    <w:rsid w:val="00496561"/>
    <w:rsid w:val="00497488"/>
    <w:rsid w:val="004A067F"/>
    <w:rsid w:val="004A2FF5"/>
    <w:rsid w:val="004A391C"/>
    <w:rsid w:val="004A3BB8"/>
    <w:rsid w:val="004A6522"/>
    <w:rsid w:val="004A65F1"/>
    <w:rsid w:val="004B24B2"/>
    <w:rsid w:val="004B441C"/>
    <w:rsid w:val="004B5EAB"/>
    <w:rsid w:val="004B7D85"/>
    <w:rsid w:val="004C24D3"/>
    <w:rsid w:val="004C35D8"/>
    <w:rsid w:val="004C6B9C"/>
    <w:rsid w:val="004C7421"/>
    <w:rsid w:val="004C7E92"/>
    <w:rsid w:val="004D0952"/>
    <w:rsid w:val="004D19BB"/>
    <w:rsid w:val="004D538A"/>
    <w:rsid w:val="004E035B"/>
    <w:rsid w:val="004E1BD9"/>
    <w:rsid w:val="004E2DD8"/>
    <w:rsid w:val="004E5735"/>
    <w:rsid w:val="004E69C2"/>
    <w:rsid w:val="004E6CFF"/>
    <w:rsid w:val="004F0052"/>
    <w:rsid w:val="004F01E8"/>
    <w:rsid w:val="004F107A"/>
    <w:rsid w:val="004F1634"/>
    <w:rsid w:val="00500752"/>
    <w:rsid w:val="0050332F"/>
    <w:rsid w:val="005044F7"/>
    <w:rsid w:val="00507727"/>
    <w:rsid w:val="00510123"/>
    <w:rsid w:val="00511721"/>
    <w:rsid w:val="00512B15"/>
    <w:rsid w:val="005142CD"/>
    <w:rsid w:val="005151E5"/>
    <w:rsid w:val="00520F96"/>
    <w:rsid w:val="00521BA2"/>
    <w:rsid w:val="00530E1C"/>
    <w:rsid w:val="00531886"/>
    <w:rsid w:val="005323B3"/>
    <w:rsid w:val="0053521D"/>
    <w:rsid w:val="005354B6"/>
    <w:rsid w:val="00535B25"/>
    <w:rsid w:val="00535EB1"/>
    <w:rsid w:val="00536D73"/>
    <w:rsid w:val="00542400"/>
    <w:rsid w:val="005426C3"/>
    <w:rsid w:val="00543775"/>
    <w:rsid w:val="00544B21"/>
    <w:rsid w:val="00546762"/>
    <w:rsid w:val="00546FA0"/>
    <w:rsid w:val="0054755A"/>
    <w:rsid w:val="005479DC"/>
    <w:rsid w:val="00550188"/>
    <w:rsid w:val="0055105E"/>
    <w:rsid w:val="00551250"/>
    <w:rsid w:val="0055284C"/>
    <w:rsid w:val="00554575"/>
    <w:rsid w:val="0055480C"/>
    <w:rsid w:val="00554C78"/>
    <w:rsid w:val="00556131"/>
    <w:rsid w:val="00556537"/>
    <w:rsid w:val="00562542"/>
    <w:rsid w:val="00562B22"/>
    <w:rsid w:val="00562B59"/>
    <w:rsid w:val="00564593"/>
    <w:rsid w:val="005646B0"/>
    <w:rsid w:val="0057064F"/>
    <w:rsid w:val="0057295A"/>
    <w:rsid w:val="00575217"/>
    <w:rsid w:val="005753F9"/>
    <w:rsid w:val="005773AC"/>
    <w:rsid w:val="00580E6B"/>
    <w:rsid w:val="00582340"/>
    <w:rsid w:val="005828DB"/>
    <w:rsid w:val="00582950"/>
    <w:rsid w:val="00582CC1"/>
    <w:rsid w:val="0058603A"/>
    <w:rsid w:val="005875C8"/>
    <w:rsid w:val="00595096"/>
    <w:rsid w:val="00595FB9"/>
    <w:rsid w:val="00596572"/>
    <w:rsid w:val="005A2074"/>
    <w:rsid w:val="005A3401"/>
    <w:rsid w:val="005A3F68"/>
    <w:rsid w:val="005A4D39"/>
    <w:rsid w:val="005A5A63"/>
    <w:rsid w:val="005A5E68"/>
    <w:rsid w:val="005A6756"/>
    <w:rsid w:val="005A6BA8"/>
    <w:rsid w:val="005B0434"/>
    <w:rsid w:val="005B0774"/>
    <w:rsid w:val="005B09D7"/>
    <w:rsid w:val="005B1BD1"/>
    <w:rsid w:val="005B2299"/>
    <w:rsid w:val="005B233B"/>
    <w:rsid w:val="005B3189"/>
    <w:rsid w:val="005C0DF2"/>
    <w:rsid w:val="005C17C9"/>
    <w:rsid w:val="005C461E"/>
    <w:rsid w:val="005C58FC"/>
    <w:rsid w:val="005C5E4E"/>
    <w:rsid w:val="005D0E14"/>
    <w:rsid w:val="005D37F2"/>
    <w:rsid w:val="005D79D6"/>
    <w:rsid w:val="005E0FC1"/>
    <w:rsid w:val="005E144B"/>
    <w:rsid w:val="005E455D"/>
    <w:rsid w:val="005E51A5"/>
    <w:rsid w:val="005F0E61"/>
    <w:rsid w:val="005F1049"/>
    <w:rsid w:val="005F15F4"/>
    <w:rsid w:val="005F1AEF"/>
    <w:rsid w:val="005F3B3E"/>
    <w:rsid w:val="005F4EC1"/>
    <w:rsid w:val="005F7CCC"/>
    <w:rsid w:val="0060035C"/>
    <w:rsid w:val="006005A2"/>
    <w:rsid w:val="00603111"/>
    <w:rsid w:val="006031C0"/>
    <w:rsid w:val="0060354D"/>
    <w:rsid w:val="006037F0"/>
    <w:rsid w:val="00604E9F"/>
    <w:rsid w:val="00605D94"/>
    <w:rsid w:val="0060655A"/>
    <w:rsid w:val="006104DD"/>
    <w:rsid w:val="0061270E"/>
    <w:rsid w:val="00612AC4"/>
    <w:rsid w:val="00614FF6"/>
    <w:rsid w:val="0061505A"/>
    <w:rsid w:val="00616183"/>
    <w:rsid w:val="00620A3D"/>
    <w:rsid w:val="00620ED5"/>
    <w:rsid w:val="00621ECA"/>
    <w:rsid w:val="00622074"/>
    <w:rsid w:val="006223FF"/>
    <w:rsid w:val="0062370A"/>
    <w:rsid w:val="00625C5C"/>
    <w:rsid w:val="00626EEA"/>
    <w:rsid w:val="006316DE"/>
    <w:rsid w:val="0063289A"/>
    <w:rsid w:val="00633888"/>
    <w:rsid w:val="006351F5"/>
    <w:rsid w:val="00637501"/>
    <w:rsid w:val="00640165"/>
    <w:rsid w:val="00641FBC"/>
    <w:rsid w:val="00642F35"/>
    <w:rsid w:val="00643BE2"/>
    <w:rsid w:val="00643EE4"/>
    <w:rsid w:val="00644BEF"/>
    <w:rsid w:val="00651248"/>
    <w:rsid w:val="00652579"/>
    <w:rsid w:val="00654783"/>
    <w:rsid w:val="00654BE0"/>
    <w:rsid w:val="0065508A"/>
    <w:rsid w:val="0065562B"/>
    <w:rsid w:val="00656604"/>
    <w:rsid w:val="006566E3"/>
    <w:rsid w:val="00656F4C"/>
    <w:rsid w:val="00660265"/>
    <w:rsid w:val="006608C3"/>
    <w:rsid w:val="006608D5"/>
    <w:rsid w:val="00660C84"/>
    <w:rsid w:val="00661475"/>
    <w:rsid w:val="006643E5"/>
    <w:rsid w:val="00664CC6"/>
    <w:rsid w:val="00665D92"/>
    <w:rsid w:val="006714A6"/>
    <w:rsid w:val="00671663"/>
    <w:rsid w:val="00672723"/>
    <w:rsid w:val="00673EE8"/>
    <w:rsid w:val="0067414E"/>
    <w:rsid w:val="006761AD"/>
    <w:rsid w:val="00680C5F"/>
    <w:rsid w:val="00682D58"/>
    <w:rsid w:val="006841E1"/>
    <w:rsid w:val="0068537D"/>
    <w:rsid w:val="00687A93"/>
    <w:rsid w:val="00690B47"/>
    <w:rsid w:val="00693BDE"/>
    <w:rsid w:val="00694470"/>
    <w:rsid w:val="00694521"/>
    <w:rsid w:val="006950CA"/>
    <w:rsid w:val="006956EE"/>
    <w:rsid w:val="00697EA1"/>
    <w:rsid w:val="00697F40"/>
    <w:rsid w:val="006A11A9"/>
    <w:rsid w:val="006A3042"/>
    <w:rsid w:val="006A37EF"/>
    <w:rsid w:val="006A4723"/>
    <w:rsid w:val="006B0BF6"/>
    <w:rsid w:val="006B0C84"/>
    <w:rsid w:val="006B1716"/>
    <w:rsid w:val="006B388B"/>
    <w:rsid w:val="006B4672"/>
    <w:rsid w:val="006B64DD"/>
    <w:rsid w:val="006B7401"/>
    <w:rsid w:val="006C59B1"/>
    <w:rsid w:val="006C743E"/>
    <w:rsid w:val="006D05A2"/>
    <w:rsid w:val="006D209A"/>
    <w:rsid w:val="006D3915"/>
    <w:rsid w:val="006D3A5F"/>
    <w:rsid w:val="006D5DC6"/>
    <w:rsid w:val="006D723A"/>
    <w:rsid w:val="006E11CD"/>
    <w:rsid w:val="006E1931"/>
    <w:rsid w:val="006E1D6F"/>
    <w:rsid w:val="006E261D"/>
    <w:rsid w:val="006F0647"/>
    <w:rsid w:val="006F2179"/>
    <w:rsid w:val="006F2445"/>
    <w:rsid w:val="006F4D0B"/>
    <w:rsid w:val="006F4F55"/>
    <w:rsid w:val="006F4FA9"/>
    <w:rsid w:val="0070058C"/>
    <w:rsid w:val="007016F0"/>
    <w:rsid w:val="00701702"/>
    <w:rsid w:val="00701C75"/>
    <w:rsid w:val="00704E73"/>
    <w:rsid w:val="00705A17"/>
    <w:rsid w:val="00706B62"/>
    <w:rsid w:val="00707253"/>
    <w:rsid w:val="007077AE"/>
    <w:rsid w:val="0071022A"/>
    <w:rsid w:val="00710BC2"/>
    <w:rsid w:val="00712E2B"/>
    <w:rsid w:val="00713417"/>
    <w:rsid w:val="00715CB9"/>
    <w:rsid w:val="007160A0"/>
    <w:rsid w:val="00720D15"/>
    <w:rsid w:val="007211CC"/>
    <w:rsid w:val="007233DA"/>
    <w:rsid w:val="007253CF"/>
    <w:rsid w:val="0072543A"/>
    <w:rsid w:val="00726080"/>
    <w:rsid w:val="00726FC9"/>
    <w:rsid w:val="00727321"/>
    <w:rsid w:val="00731063"/>
    <w:rsid w:val="00732B17"/>
    <w:rsid w:val="00734780"/>
    <w:rsid w:val="00736479"/>
    <w:rsid w:val="00736A60"/>
    <w:rsid w:val="007373DD"/>
    <w:rsid w:val="0074087C"/>
    <w:rsid w:val="007408E3"/>
    <w:rsid w:val="00740E8C"/>
    <w:rsid w:val="0074459D"/>
    <w:rsid w:val="00744823"/>
    <w:rsid w:val="00746B4D"/>
    <w:rsid w:val="00747227"/>
    <w:rsid w:val="00750D42"/>
    <w:rsid w:val="007511B1"/>
    <w:rsid w:val="00751304"/>
    <w:rsid w:val="00751770"/>
    <w:rsid w:val="00751CD9"/>
    <w:rsid w:val="007527F6"/>
    <w:rsid w:val="00754656"/>
    <w:rsid w:val="0075472E"/>
    <w:rsid w:val="007548AE"/>
    <w:rsid w:val="00756B9E"/>
    <w:rsid w:val="00760266"/>
    <w:rsid w:val="00760BC0"/>
    <w:rsid w:val="00760C00"/>
    <w:rsid w:val="00760F9A"/>
    <w:rsid w:val="00761B07"/>
    <w:rsid w:val="00764284"/>
    <w:rsid w:val="00764719"/>
    <w:rsid w:val="007653F2"/>
    <w:rsid w:val="007656C6"/>
    <w:rsid w:val="00766554"/>
    <w:rsid w:val="0077026F"/>
    <w:rsid w:val="00773E1B"/>
    <w:rsid w:val="007771E0"/>
    <w:rsid w:val="007777A6"/>
    <w:rsid w:val="00785B2E"/>
    <w:rsid w:val="00786CCC"/>
    <w:rsid w:val="0078713E"/>
    <w:rsid w:val="00790FE3"/>
    <w:rsid w:val="007927EE"/>
    <w:rsid w:val="00793F38"/>
    <w:rsid w:val="00795036"/>
    <w:rsid w:val="007971CF"/>
    <w:rsid w:val="007A100A"/>
    <w:rsid w:val="007A20A3"/>
    <w:rsid w:val="007A3E83"/>
    <w:rsid w:val="007A4FF4"/>
    <w:rsid w:val="007A74D6"/>
    <w:rsid w:val="007A7C1B"/>
    <w:rsid w:val="007B1F75"/>
    <w:rsid w:val="007B3406"/>
    <w:rsid w:val="007B6C2C"/>
    <w:rsid w:val="007B6CBE"/>
    <w:rsid w:val="007B74CF"/>
    <w:rsid w:val="007C2009"/>
    <w:rsid w:val="007C520B"/>
    <w:rsid w:val="007C5DA2"/>
    <w:rsid w:val="007C6E9C"/>
    <w:rsid w:val="007C7511"/>
    <w:rsid w:val="007D01D1"/>
    <w:rsid w:val="007D13D7"/>
    <w:rsid w:val="007D21FE"/>
    <w:rsid w:val="007D5604"/>
    <w:rsid w:val="007D6AC0"/>
    <w:rsid w:val="007D6D4B"/>
    <w:rsid w:val="007E0E68"/>
    <w:rsid w:val="007E4325"/>
    <w:rsid w:val="007E4D69"/>
    <w:rsid w:val="007E66C4"/>
    <w:rsid w:val="007F13F4"/>
    <w:rsid w:val="007F17BD"/>
    <w:rsid w:val="007F368D"/>
    <w:rsid w:val="007F5E07"/>
    <w:rsid w:val="007F6C34"/>
    <w:rsid w:val="00800903"/>
    <w:rsid w:val="0080297B"/>
    <w:rsid w:val="00802DDC"/>
    <w:rsid w:val="008071A7"/>
    <w:rsid w:val="00807A60"/>
    <w:rsid w:val="00807BE9"/>
    <w:rsid w:val="008122A7"/>
    <w:rsid w:val="00812A8F"/>
    <w:rsid w:val="008137F0"/>
    <w:rsid w:val="00814757"/>
    <w:rsid w:val="00816557"/>
    <w:rsid w:val="0081765C"/>
    <w:rsid w:val="00817E25"/>
    <w:rsid w:val="00820AAE"/>
    <w:rsid w:val="00820FD8"/>
    <w:rsid w:val="0082109C"/>
    <w:rsid w:val="008224AD"/>
    <w:rsid w:val="00827162"/>
    <w:rsid w:val="008302A0"/>
    <w:rsid w:val="008304F5"/>
    <w:rsid w:val="0083090C"/>
    <w:rsid w:val="008317C9"/>
    <w:rsid w:val="008323B2"/>
    <w:rsid w:val="00832B4C"/>
    <w:rsid w:val="00833347"/>
    <w:rsid w:val="00835185"/>
    <w:rsid w:val="008376EA"/>
    <w:rsid w:val="00841F44"/>
    <w:rsid w:val="008423B0"/>
    <w:rsid w:val="00845893"/>
    <w:rsid w:val="008462DC"/>
    <w:rsid w:val="008463E2"/>
    <w:rsid w:val="008507B5"/>
    <w:rsid w:val="0085320C"/>
    <w:rsid w:val="00854078"/>
    <w:rsid w:val="00854DB8"/>
    <w:rsid w:val="0086032C"/>
    <w:rsid w:val="008632A7"/>
    <w:rsid w:val="00864999"/>
    <w:rsid w:val="00865CA3"/>
    <w:rsid w:val="008712D9"/>
    <w:rsid w:val="00871B38"/>
    <w:rsid w:val="008736ED"/>
    <w:rsid w:val="00875F2A"/>
    <w:rsid w:val="00875F87"/>
    <w:rsid w:val="0087626A"/>
    <w:rsid w:val="00880210"/>
    <w:rsid w:val="00881D0D"/>
    <w:rsid w:val="00882E73"/>
    <w:rsid w:val="00883EA3"/>
    <w:rsid w:val="008863FD"/>
    <w:rsid w:val="00886C9A"/>
    <w:rsid w:val="008905D2"/>
    <w:rsid w:val="00890764"/>
    <w:rsid w:val="00892536"/>
    <w:rsid w:val="008939E6"/>
    <w:rsid w:val="00894F73"/>
    <w:rsid w:val="008953E1"/>
    <w:rsid w:val="00896164"/>
    <w:rsid w:val="008A42B1"/>
    <w:rsid w:val="008A462B"/>
    <w:rsid w:val="008A463E"/>
    <w:rsid w:val="008A609C"/>
    <w:rsid w:val="008A69DD"/>
    <w:rsid w:val="008A6ED4"/>
    <w:rsid w:val="008B374A"/>
    <w:rsid w:val="008B3C06"/>
    <w:rsid w:val="008B517E"/>
    <w:rsid w:val="008B6928"/>
    <w:rsid w:val="008B7CDD"/>
    <w:rsid w:val="008C0877"/>
    <w:rsid w:val="008C0EBB"/>
    <w:rsid w:val="008C2110"/>
    <w:rsid w:val="008C3A85"/>
    <w:rsid w:val="008C51AA"/>
    <w:rsid w:val="008C620E"/>
    <w:rsid w:val="008C675C"/>
    <w:rsid w:val="008D02F3"/>
    <w:rsid w:val="008D0327"/>
    <w:rsid w:val="008D17AC"/>
    <w:rsid w:val="008D3A6F"/>
    <w:rsid w:val="008D5E52"/>
    <w:rsid w:val="008D66FC"/>
    <w:rsid w:val="008D6D9E"/>
    <w:rsid w:val="008D735E"/>
    <w:rsid w:val="008E09B0"/>
    <w:rsid w:val="008E0FAF"/>
    <w:rsid w:val="008E35F8"/>
    <w:rsid w:val="008E375E"/>
    <w:rsid w:val="008E59CE"/>
    <w:rsid w:val="008E5ACA"/>
    <w:rsid w:val="008E7A2E"/>
    <w:rsid w:val="008F1EEE"/>
    <w:rsid w:val="008F3849"/>
    <w:rsid w:val="008F4393"/>
    <w:rsid w:val="008F58D5"/>
    <w:rsid w:val="008F599D"/>
    <w:rsid w:val="00900209"/>
    <w:rsid w:val="00901ACB"/>
    <w:rsid w:val="00902585"/>
    <w:rsid w:val="0090534B"/>
    <w:rsid w:val="00906470"/>
    <w:rsid w:val="00907513"/>
    <w:rsid w:val="00907611"/>
    <w:rsid w:val="009076AB"/>
    <w:rsid w:val="00907730"/>
    <w:rsid w:val="00907845"/>
    <w:rsid w:val="009078F2"/>
    <w:rsid w:val="00910968"/>
    <w:rsid w:val="00913CF9"/>
    <w:rsid w:val="00920FB8"/>
    <w:rsid w:val="009212D3"/>
    <w:rsid w:val="00923C54"/>
    <w:rsid w:val="00925AA5"/>
    <w:rsid w:val="0092731B"/>
    <w:rsid w:val="009303FB"/>
    <w:rsid w:val="00930909"/>
    <w:rsid w:val="0093106A"/>
    <w:rsid w:val="0093121F"/>
    <w:rsid w:val="00931F43"/>
    <w:rsid w:val="0093277F"/>
    <w:rsid w:val="009332AC"/>
    <w:rsid w:val="00933E65"/>
    <w:rsid w:val="00941878"/>
    <w:rsid w:val="009419FB"/>
    <w:rsid w:val="00944152"/>
    <w:rsid w:val="00944E6F"/>
    <w:rsid w:val="00945A32"/>
    <w:rsid w:val="00947FBE"/>
    <w:rsid w:val="00950012"/>
    <w:rsid w:val="0095011D"/>
    <w:rsid w:val="00950615"/>
    <w:rsid w:val="00950818"/>
    <w:rsid w:val="00951A2D"/>
    <w:rsid w:val="00951AA9"/>
    <w:rsid w:val="009530A9"/>
    <w:rsid w:val="00953967"/>
    <w:rsid w:val="00953D2E"/>
    <w:rsid w:val="00954583"/>
    <w:rsid w:val="009547DE"/>
    <w:rsid w:val="009571FC"/>
    <w:rsid w:val="00960701"/>
    <w:rsid w:val="00961A1E"/>
    <w:rsid w:val="009629BE"/>
    <w:rsid w:val="009657B4"/>
    <w:rsid w:val="0097097D"/>
    <w:rsid w:val="0097175D"/>
    <w:rsid w:val="00971A3C"/>
    <w:rsid w:val="00972330"/>
    <w:rsid w:val="00975928"/>
    <w:rsid w:val="00976400"/>
    <w:rsid w:val="00980A09"/>
    <w:rsid w:val="009811E1"/>
    <w:rsid w:val="00983BD0"/>
    <w:rsid w:val="00983EC2"/>
    <w:rsid w:val="00984541"/>
    <w:rsid w:val="00984D94"/>
    <w:rsid w:val="00985F4C"/>
    <w:rsid w:val="0099198C"/>
    <w:rsid w:val="00992361"/>
    <w:rsid w:val="0099363D"/>
    <w:rsid w:val="009936F1"/>
    <w:rsid w:val="009A00AF"/>
    <w:rsid w:val="009A03CD"/>
    <w:rsid w:val="009A2CC7"/>
    <w:rsid w:val="009A6645"/>
    <w:rsid w:val="009A7AD3"/>
    <w:rsid w:val="009B0699"/>
    <w:rsid w:val="009B0A03"/>
    <w:rsid w:val="009B3528"/>
    <w:rsid w:val="009B3C4C"/>
    <w:rsid w:val="009B3D89"/>
    <w:rsid w:val="009B4200"/>
    <w:rsid w:val="009B452B"/>
    <w:rsid w:val="009B57C6"/>
    <w:rsid w:val="009B5D02"/>
    <w:rsid w:val="009B70A0"/>
    <w:rsid w:val="009C0062"/>
    <w:rsid w:val="009C1119"/>
    <w:rsid w:val="009C4A48"/>
    <w:rsid w:val="009C53AC"/>
    <w:rsid w:val="009D00C8"/>
    <w:rsid w:val="009D276B"/>
    <w:rsid w:val="009D297F"/>
    <w:rsid w:val="009D459A"/>
    <w:rsid w:val="009D6E1E"/>
    <w:rsid w:val="009E0309"/>
    <w:rsid w:val="009E0C5A"/>
    <w:rsid w:val="009E1450"/>
    <w:rsid w:val="009E14E7"/>
    <w:rsid w:val="009E28AB"/>
    <w:rsid w:val="009E42F2"/>
    <w:rsid w:val="009E4338"/>
    <w:rsid w:val="009E6302"/>
    <w:rsid w:val="009E7C3F"/>
    <w:rsid w:val="009F13B4"/>
    <w:rsid w:val="009F266C"/>
    <w:rsid w:val="009F2E86"/>
    <w:rsid w:val="009F4519"/>
    <w:rsid w:val="009F7D34"/>
    <w:rsid w:val="00A013D3"/>
    <w:rsid w:val="00A025F3"/>
    <w:rsid w:val="00A026D9"/>
    <w:rsid w:val="00A03157"/>
    <w:rsid w:val="00A0430D"/>
    <w:rsid w:val="00A07F7D"/>
    <w:rsid w:val="00A1046D"/>
    <w:rsid w:val="00A115B4"/>
    <w:rsid w:val="00A11924"/>
    <w:rsid w:val="00A1409F"/>
    <w:rsid w:val="00A14326"/>
    <w:rsid w:val="00A1570F"/>
    <w:rsid w:val="00A15F6D"/>
    <w:rsid w:val="00A17278"/>
    <w:rsid w:val="00A218AE"/>
    <w:rsid w:val="00A22808"/>
    <w:rsid w:val="00A22C25"/>
    <w:rsid w:val="00A233B9"/>
    <w:rsid w:val="00A27BFA"/>
    <w:rsid w:val="00A3058D"/>
    <w:rsid w:val="00A33948"/>
    <w:rsid w:val="00A346D3"/>
    <w:rsid w:val="00A35051"/>
    <w:rsid w:val="00A362D3"/>
    <w:rsid w:val="00A37FBA"/>
    <w:rsid w:val="00A43492"/>
    <w:rsid w:val="00A43C12"/>
    <w:rsid w:val="00A44081"/>
    <w:rsid w:val="00A446AB"/>
    <w:rsid w:val="00A44B03"/>
    <w:rsid w:val="00A45CE8"/>
    <w:rsid w:val="00A4606F"/>
    <w:rsid w:val="00A46DED"/>
    <w:rsid w:val="00A479F7"/>
    <w:rsid w:val="00A52E84"/>
    <w:rsid w:val="00A53929"/>
    <w:rsid w:val="00A53EC0"/>
    <w:rsid w:val="00A5456B"/>
    <w:rsid w:val="00A547F3"/>
    <w:rsid w:val="00A57E9C"/>
    <w:rsid w:val="00A60134"/>
    <w:rsid w:val="00A60BD2"/>
    <w:rsid w:val="00A61812"/>
    <w:rsid w:val="00A62DBC"/>
    <w:rsid w:val="00A64966"/>
    <w:rsid w:val="00A65F12"/>
    <w:rsid w:val="00A66143"/>
    <w:rsid w:val="00A6648C"/>
    <w:rsid w:val="00A66781"/>
    <w:rsid w:val="00A70A8D"/>
    <w:rsid w:val="00A71D0F"/>
    <w:rsid w:val="00A7397C"/>
    <w:rsid w:val="00A73A80"/>
    <w:rsid w:val="00A74307"/>
    <w:rsid w:val="00A748AA"/>
    <w:rsid w:val="00A75392"/>
    <w:rsid w:val="00A805F5"/>
    <w:rsid w:val="00A8355C"/>
    <w:rsid w:val="00A84FAB"/>
    <w:rsid w:val="00A863EE"/>
    <w:rsid w:val="00A8671D"/>
    <w:rsid w:val="00A86C0C"/>
    <w:rsid w:val="00A907E6"/>
    <w:rsid w:val="00A91068"/>
    <w:rsid w:val="00A91720"/>
    <w:rsid w:val="00A91C3E"/>
    <w:rsid w:val="00A94CDF"/>
    <w:rsid w:val="00A95303"/>
    <w:rsid w:val="00A95AA1"/>
    <w:rsid w:val="00A9748C"/>
    <w:rsid w:val="00AA2AF8"/>
    <w:rsid w:val="00AA2D8F"/>
    <w:rsid w:val="00AA36E3"/>
    <w:rsid w:val="00AA3D80"/>
    <w:rsid w:val="00AA4100"/>
    <w:rsid w:val="00AA415E"/>
    <w:rsid w:val="00AA5FB2"/>
    <w:rsid w:val="00AA6037"/>
    <w:rsid w:val="00AA62BD"/>
    <w:rsid w:val="00AA66B2"/>
    <w:rsid w:val="00AA6978"/>
    <w:rsid w:val="00AA7064"/>
    <w:rsid w:val="00AA7192"/>
    <w:rsid w:val="00AB15B9"/>
    <w:rsid w:val="00AB1C18"/>
    <w:rsid w:val="00AB62FC"/>
    <w:rsid w:val="00AB65F5"/>
    <w:rsid w:val="00AB79ED"/>
    <w:rsid w:val="00AC1AD4"/>
    <w:rsid w:val="00AC1D4E"/>
    <w:rsid w:val="00AC260A"/>
    <w:rsid w:val="00AC4F77"/>
    <w:rsid w:val="00AC70B7"/>
    <w:rsid w:val="00AC76D1"/>
    <w:rsid w:val="00AD0624"/>
    <w:rsid w:val="00AD2AE7"/>
    <w:rsid w:val="00AD3579"/>
    <w:rsid w:val="00AD3E74"/>
    <w:rsid w:val="00AD561F"/>
    <w:rsid w:val="00AD61ED"/>
    <w:rsid w:val="00AD65C1"/>
    <w:rsid w:val="00AE0003"/>
    <w:rsid w:val="00AE025E"/>
    <w:rsid w:val="00AE02FD"/>
    <w:rsid w:val="00AE1193"/>
    <w:rsid w:val="00AE21FA"/>
    <w:rsid w:val="00AE443B"/>
    <w:rsid w:val="00AE53ED"/>
    <w:rsid w:val="00AE57BD"/>
    <w:rsid w:val="00AE72A5"/>
    <w:rsid w:val="00AF4D89"/>
    <w:rsid w:val="00AF57F3"/>
    <w:rsid w:val="00AF5CD1"/>
    <w:rsid w:val="00B00A48"/>
    <w:rsid w:val="00B00B58"/>
    <w:rsid w:val="00B01DC2"/>
    <w:rsid w:val="00B02ACF"/>
    <w:rsid w:val="00B03A0C"/>
    <w:rsid w:val="00B0500F"/>
    <w:rsid w:val="00B05847"/>
    <w:rsid w:val="00B074FE"/>
    <w:rsid w:val="00B105DD"/>
    <w:rsid w:val="00B1064E"/>
    <w:rsid w:val="00B1179E"/>
    <w:rsid w:val="00B12A5F"/>
    <w:rsid w:val="00B16036"/>
    <w:rsid w:val="00B202C2"/>
    <w:rsid w:val="00B236F4"/>
    <w:rsid w:val="00B23B1A"/>
    <w:rsid w:val="00B24C66"/>
    <w:rsid w:val="00B32BA0"/>
    <w:rsid w:val="00B32CAD"/>
    <w:rsid w:val="00B33196"/>
    <w:rsid w:val="00B34348"/>
    <w:rsid w:val="00B35CE9"/>
    <w:rsid w:val="00B35DA1"/>
    <w:rsid w:val="00B36F0A"/>
    <w:rsid w:val="00B3725A"/>
    <w:rsid w:val="00B407DE"/>
    <w:rsid w:val="00B42069"/>
    <w:rsid w:val="00B43C3B"/>
    <w:rsid w:val="00B44DB7"/>
    <w:rsid w:val="00B46435"/>
    <w:rsid w:val="00B50C5D"/>
    <w:rsid w:val="00B54980"/>
    <w:rsid w:val="00B5673C"/>
    <w:rsid w:val="00B60355"/>
    <w:rsid w:val="00B60EA6"/>
    <w:rsid w:val="00B6123D"/>
    <w:rsid w:val="00B64193"/>
    <w:rsid w:val="00B6483C"/>
    <w:rsid w:val="00B655F0"/>
    <w:rsid w:val="00B67037"/>
    <w:rsid w:val="00B6771A"/>
    <w:rsid w:val="00B678CF"/>
    <w:rsid w:val="00B705A7"/>
    <w:rsid w:val="00B70AB5"/>
    <w:rsid w:val="00B72488"/>
    <w:rsid w:val="00B73567"/>
    <w:rsid w:val="00B7499C"/>
    <w:rsid w:val="00B8099A"/>
    <w:rsid w:val="00B80BD6"/>
    <w:rsid w:val="00B81F72"/>
    <w:rsid w:val="00B824D6"/>
    <w:rsid w:val="00B85499"/>
    <w:rsid w:val="00B8603A"/>
    <w:rsid w:val="00B875EE"/>
    <w:rsid w:val="00B87D46"/>
    <w:rsid w:val="00B92CAF"/>
    <w:rsid w:val="00B94BE1"/>
    <w:rsid w:val="00B96BE2"/>
    <w:rsid w:val="00BA0B1F"/>
    <w:rsid w:val="00BA1236"/>
    <w:rsid w:val="00BA16BD"/>
    <w:rsid w:val="00BA2354"/>
    <w:rsid w:val="00BA3713"/>
    <w:rsid w:val="00BA3C4F"/>
    <w:rsid w:val="00BA5122"/>
    <w:rsid w:val="00BA6EF6"/>
    <w:rsid w:val="00BB0D38"/>
    <w:rsid w:val="00BB2839"/>
    <w:rsid w:val="00BB365A"/>
    <w:rsid w:val="00BB5074"/>
    <w:rsid w:val="00BB6AE4"/>
    <w:rsid w:val="00BB77AC"/>
    <w:rsid w:val="00BC109A"/>
    <w:rsid w:val="00BC2E58"/>
    <w:rsid w:val="00BC34F9"/>
    <w:rsid w:val="00BC733C"/>
    <w:rsid w:val="00BD100D"/>
    <w:rsid w:val="00BD1179"/>
    <w:rsid w:val="00BD14C6"/>
    <w:rsid w:val="00BD1792"/>
    <w:rsid w:val="00BD2B0F"/>
    <w:rsid w:val="00BD2BCD"/>
    <w:rsid w:val="00BD64F3"/>
    <w:rsid w:val="00BE0EB5"/>
    <w:rsid w:val="00BE2F72"/>
    <w:rsid w:val="00BE67A9"/>
    <w:rsid w:val="00BF080C"/>
    <w:rsid w:val="00BF4A3C"/>
    <w:rsid w:val="00BF4BE7"/>
    <w:rsid w:val="00BF51B7"/>
    <w:rsid w:val="00BF5478"/>
    <w:rsid w:val="00C02003"/>
    <w:rsid w:val="00C03CCC"/>
    <w:rsid w:val="00C070ED"/>
    <w:rsid w:val="00C07175"/>
    <w:rsid w:val="00C12C72"/>
    <w:rsid w:val="00C14042"/>
    <w:rsid w:val="00C17C85"/>
    <w:rsid w:val="00C2026F"/>
    <w:rsid w:val="00C20582"/>
    <w:rsid w:val="00C20A07"/>
    <w:rsid w:val="00C2133A"/>
    <w:rsid w:val="00C22106"/>
    <w:rsid w:val="00C245D2"/>
    <w:rsid w:val="00C2462E"/>
    <w:rsid w:val="00C30B75"/>
    <w:rsid w:val="00C312DC"/>
    <w:rsid w:val="00C31FFE"/>
    <w:rsid w:val="00C329C1"/>
    <w:rsid w:val="00C35076"/>
    <w:rsid w:val="00C36865"/>
    <w:rsid w:val="00C37C9F"/>
    <w:rsid w:val="00C44F46"/>
    <w:rsid w:val="00C44FAC"/>
    <w:rsid w:val="00C55F20"/>
    <w:rsid w:val="00C62D58"/>
    <w:rsid w:val="00C63CE3"/>
    <w:rsid w:val="00C65DFE"/>
    <w:rsid w:val="00C66F5A"/>
    <w:rsid w:val="00C6764A"/>
    <w:rsid w:val="00C72015"/>
    <w:rsid w:val="00C74A7C"/>
    <w:rsid w:val="00C7601B"/>
    <w:rsid w:val="00C76D03"/>
    <w:rsid w:val="00C77442"/>
    <w:rsid w:val="00C82372"/>
    <w:rsid w:val="00C82BE4"/>
    <w:rsid w:val="00C83064"/>
    <w:rsid w:val="00C8398A"/>
    <w:rsid w:val="00C83CC8"/>
    <w:rsid w:val="00C84D57"/>
    <w:rsid w:val="00C852CE"/>
    <w:rsid w:val="00C85E88"/>
    <w:rsid w:val="00C87311"/>
    <w:rsid w:val="00C8759F"/>
    <w:rsid w:val="00C90B28"/>
    <w:rsid w:val="00C917B6"/>
    <w:rsid w:val="00C9235D"/>
    <w:rsid w:val="00C92C3D"/>
    <w:rsid w:val="00C9400D"/>
    <w:rsid w:val="00C953A7"/>
    <w:rsid w:val="00C9584C"/>
    <w:rsid w:val="00C97346"/>
    <w:rsid w:val="00CA058C"/>
    <w:rsid w:val="00CA1DFF"/>
    <w:rsid w:val="00CA2131"/>
    <w:rsid w:val="00CA6233"/>
    <w:rsid w:val="00CA74FF"/>
    <w:rsid w:val="00CB2E6C"/>
    <w:rsid w:val="00CB2F85"/>
    <w:rsid w:val="00CB3E05"/>
    <w:rsid w:val="00CB439F"/>
    <w:rsid w:val="00CB790F"/>
    <w:rsid w:val="00CB7CA8"/>
    <w:rsid w:val="00CC0ACD"/>
    <w:rsid w:val="00CC2313"/>
    <w:rsid w:val="00CC2B69"/>
    <w:rsid w:val="00CC48F4"/>
    <w:rsid w:val="00CC4F63"/>
    <w:rsid w:val="00CC6679"/>
    <w:rsid w:val="00CC7029"/>
    <w:rsid w:val="00CD0F3D"/>
    <w:rsid w:val="00CD1305"/>
    <w:rsid w:val="00CD2CB4"/>
    <w:rsid w:val="00CD2D12"/>
    <w:rsid w:val="00CD3406"/>
    <w:rsid w:val="00CD7153"/>
    <w:rsid w:val="00CE06EF"/>
    <w:rsid w:val="00CE143C"/>
    <w:rsid w:val="00CE6164"/>
    <w:rsid w:val="00CE64C2"/>
    <w:rsid w:val="00CE656F"/>
    <w:rsid w:val="00CF0869"/>
    <w:rsid w:val="00CF15B5"/>
    <w:rsid w:val="00CF4BB8"/>
    <w:rsid w:val="00CF4E75"/>
    <w:rsid w:val="00CF6509"/>
    <w:rsid w:val="00CF7EB9"/>
    <w:rsid w:val="00D00A55"/>
    <w:rsid w:val="00D01B9D"/>
    <w:rsid w:val="00D020A2"/>
    <w:rsid w:val="00D04C30"/>
    <w:rsid w:val="00D04DFD"/>
    <w:rsid w:val="00D0528F"/>
    <w:rsid w:val="00D05EAB"/>
    <w:rsid w:val="00D0698A"/>
    <w:rsid w:val="00D070EB"/>
    <w:rsid w:val="00D10DE9"/>
    <w:rsid w:val="00D125D3"/>
    <w:rsid w:val="00D15ACE"/>
    <w:rsid w:val="00D16383"/>
    <w:rsid w:val="00D21DBE"/>
    <w:rsid w:val="00D2239D"/>
    <w:rsid w:val="00D236BB"/>
    <w:rsid w:val="00D2402F"/>
    <w:rsid w:val="00D31DE1"/>
    <w:rsid w:val="00D33561"/>
    <w:rsid w:val="00D33E06"/>
    <w:rsid w:val="00D34B2D"/>
    <w:rsid w:val="00D35BC0"/>
    <w:rsid w:val="00D430DA"/>
    <w:rsid w:val="00D4373A"/>
    <w:rsid w:val="00D4408D"/>
    <w:rsid w:val="00D44B38"/>
    <w:rsid w:val="00D44C3A"/>
    <w:rsid w:val="00D47041"/>
    <w:rsid w:val="00D536F7"/>
    <w:rsid w:val="00D53FC3"/>
    <w:rsid w:val="00D53FCC"/>
    <w:rsid w:val="00D54058"/>
    <w:rsid w:val="00D60432"/>
    <w:rsid w:val="00D63B02"/>
    <w:rsid w:val="00D66A0A"/>
    <w:rsid w:val="00D670BA"/>
    <w:rsid w:val="00D7083C"/>
    <w:rsid w:val="00D71779"/>
    <w:rsid w:val="00D72CC1"/>
    <w:rsid w:val="00D81CE4"/>
    <w:rsid w:val="00D82F7C"/>
    <w:rsid w:val="00D83F61"/>
    <w:rsid w:val="00D874FE"/>
    <w:rsid w:val="00D93552"/>
    <w:rsid w:val="00D94460"/>
    <w:rsid w:val="00D94946"/>
    <w:rsid w:val="00D94C18"/>
    <w:rsid w:val="00D96344"/>
    <w:rsid w:val="00D96E89"/>
    <w:rsid w:val="00D97097"/>
    <w:rsid w:val="00DA3069"/>
    <w:rsid w:val="00DA3C53"/>
    <w:rsid w:val="00DA61A2"/>
    <w:rsid w:val="00DB1DB1"/>
    <w:rsid w:val="00DB1EE8"/>
    <w:rsid w:val="00DB2D45"/>
    <w:rsid w:val="00DB5D5B"/>
    <w:rsid w:val="00DB61C3"/>
    <w:rsid w:val="00DB680A"/>
    <w:rsid w:val="00DB6C01"/>
    <w:rsid w:val="00DC06EB"/>
    <w:rsid w:val="00DC09AC"/>
    <w:rsid w:val="00DC1203"/>
    <w:rsid w:val="00DC1A2B"/>
    <w:rsid w:val="00DC354E"/>
    <w:rsid w:val="00DC5BA7"/>
    <w:rsid w:val="00DC73CC"/>
    <w:rsid w:val="00DD0680"/>
    <w:rsid w:val="00DD303A"/>
    <w:rsid w:val="00DD580A"/>
    <w:rsid w:val="00DD6722"/>
    <w:rsid w:val="00DE0845"/>
    <w:rsid w:val="00DE30CB"/>
    <w:rsid w:val="00DE3D2A"/>
    <w:rsid w:val="00DE5B60"/>
    <w:rsid w:val="00DF0501"/>
    <w:rsid w:val="00DF224A"/>
    <w:rsid w:val="00DF264E"/>
    <w:rsid w:val="00DF405F"/>
    <w:rsid w:val="00DF66F9"/>
    <w:rsid w:val="00DF745B"/>
    <w:rsid w:val="00DF7B96"/>
    <w:rsid w:val="00E00071"/>
    <w:rsid w:val="00E00189"/>
    <w:rsid w:val="00E01B18"/>
    <w:rsid w:val="00E045A7"/>
    <w:rsid w:val="00E078A7"/>
    <w:rsid w:val="00E11177"/>
    <w:rsid w:val="00E121C1"/>
    <w:rsid w:val="00E13223"/>
    <w:rsid w:val="00E17E00"/>
    <w:rsid w:val="00E20068"/>
    <w:rsid w:val="00E20231"/>
    <w:rsid w:val="00E304A1"/>
    <w:rsid w:val="00E31329"/>
    <w:rsid w:val="00E32FD2"/>
    <w:rsid w:val="00E33EF2"/>
    <w:rsid w:val="00E34821"/>
    <w:rsid w:val="00E34AFD"/>
    <w:rsid w:val="00E3593C"/>
    <w:rsid w:val="00E36F04"/>
    <w:rsid w:val="00E3723E"/>
    <w:rsid w:val="00E40683"/>
    <w:rsid w:val="00E40778"/>
    <w:rsid w:val="00E438AB"/>
    <w:rsid w:val="00E44141"/>
    <w:rsid w:val="00E45034"/>
    <w:rsid w:val="00E454C1"/>
    <w:rsid w:val="00E454F6"/>
    <w:rsid w:val="00E45812"/>
    <w:rsid w:val="00E46B7F"/>
    <w:rsid w:val="00E47EAD"/>
    <w:rsid w:val="00E50E6D"/>
    <w:rsid w:val="00E51138"/>
    <w:rsid w:val="00E51512"/>
    <w:rsid w:val="00E515BE"/>
    <w:rsid w:val="00E53403"/>
    <w:rsid w:val="00E53D89"/>
    <w:rsid w:val="00E556EB"/>
    <w:rsid w:val="00E60157"/>
    <w:rsid w:val="00E6073E"/>
    <w:rsid w:val="00E61332"/>
    <w:rsid w:val="00E61D3B"/>
    <w:rsid w:val="00E62A00"/>
    <w:rsid w:val="00E6383C"/>
    <w:rsid w:val="00E63EB4"/>
    <w:rsid w:val="00E656B1"/>
    <w:rsid w:val="00E7259F"/>
    <w:rsid w:val="00E725B9"/>
    <w:rsid w:val="00E733D2"/>
    <w:rsid w:val="00E74542"/>
    <w:rsid w:val="00E74DB4"/>
    <w:rsid w:val="00E75CFB"/>
    <w:rsid w:val="00E776D6"/>
    <w:rsid w:val="00E8230F"/>
    <w:rsid w:val="00E82820"/>
    <w:rsid w:val="00E830F7"/>
    <w:rsid w:val="00E831A2"/>
    <w:rsid w:val="00E83DB7"/>
    <w:rsid w:val="00E83F51"/>
    <w:rsid w:val="00E87186"/>
    <w:rsid w:val="00E87D1E"/>
    <w:rsid w:val="00E91DFB"/>
    <w:rsid w:val="00E92585"/>
    <w:rsid w:val="00E92751"/>
    <w:rsid w:val="00E96ADF"/>
    <w:rsid w:val="00E978B0"/>
    <w:rsid w:val="00E97B0F"/>
    <w:rsid w:val="00EA06D8"/>
    <w:rsid w:val="00EA0D74"/>
    <w:rsid w:val="00EA17E2"/>
    <w:rsid w:val="00EA33A6"/>
    <w:rsid w:val="00EA406F"/>
    <w:rsid w:val="00EA4D17"/>
    <w:rsid w:val="00EA53AB"/>
    <w:rsid w:val="00EA62A0"/>
    <w:rsid w:val="00EA764F"/>
    <w:rsid w:val="00EB1ECC"/>
    <w:rsid w:val="00EB3686"/>
    <w:rsid w:val="00EB6650"/>
    <w:rsid w:val="00EB699C"/>
    <w:rsid w:val="00EB76C1"/>
    <w:rsid w:val="00EB784D"/>
    <w:rsid w:val="00EC0742"/>
    <w:rsid w:val="00EC0780"/>
    <w:rsid w:val="00EC12A2"/>
    <w:rsid w:val="00EC13FA"/>
    <w:rsid w:val="00EC1C92"/>
    <w:rsid w:val="00EC7862"/>
    <w:rsid w:val="00ED17CB"/>
    <w:rsid w:val="00ED1CE6"/>
    <w:rsid w:val="00ED380A"/>
    <w:rsid w:val="00ED3DF8"/>
    <w:rsid w:val="00ED45A6"/>
    <w:rsid w:val="00ED50B4"/>
    <w:rsid w:val="00ED576B"/>
    <w:rsid w:val="00EE2B22"/>
    <w:rsid w:val="00EE4906"/>
    <w:rsid w:val="00EE7BD4"/>
    <w:rsid w:val="00EF3B60"/>
    <w:rsid w:val="00EF4173"/>
    <w:rsid w:val="00EF5FFB"/>
    <w:rsid w:val="00EF64C9"/>
    <w:rsid w:val="00F00BD0"/>
    <w:rsid w:val="00F01BD6"/>
    <w:rsid w:val="00F02B8B"/>
    <w:rsid w:val="00F037FB"/>
    <w:rsid w:val="00F03C59"/>
    <w:rsid w:val="00F05D10"/>
    <w:rsid w:val="00F06928"/>
    <w:rsid w:val="00F07AB7"/>
    <w:rsid w:val="00F104B7"/>
    <w:rsid w:val="00F11E47"/>
    <w:rsid w:val="00F13945"/>
    <w:rsid w:val="00F14404"/>
    <w:rsid w:val="00F157AC"/>
    <w:rsid w:val="00F16449"/>
    <w:rsid w:val="00F16995"/>
    <w:rsid w:val="00F16E4B"/>
    <w:rsid w:val="00F21A29"/>
    <w:rsid w:val="00F22756"/>
    <w:rsid w:val="00F23943"/>
    <w:rsid w:val="00F2660D"/>
    <w:rsid w:val="00F30E11"/>
    <w:rsid w:val="00F3264B"/>
    <w:rsid w:val="00F337DE"/>
    <w:rsid w:val="00F359D5"/>
    <w:rsid w:val="00F35DEE"/>
    <w:rsid w:val="00F40FCB"/>
    <w:rsid w:val="00F41BBF"/>
    <w:rsid w:val="00F41DDE"/>
    <w:rsid w:val="00F4342F"/>
    <w:rsid w:val="00F4712E"/>
    <w:rsid w:val="00F51824"/>
    <w:rsid w:val="00F5228C"/>
    <w:rsid w:val="00F540C4"/>
    <w:rsid w:val="00F553FE"/>
    <w:rsid w:val="00F55C01"/>
    <w:rsid w:val="00F60868"/>
    <w:rsid w:val="00F6188C"/>
    <w:rsid w:val="00F61B71"/>
    <w:rsid w:val="00F62660"/>
    <w:rsid w:val="00F637FC"/>
    <w:rsid w:val="00F65118"/>
    <w:rsid w:val="00F702C4"/>
    <w:rsid w:val="00F707EF"/>
    <w:rsid w:val="00F71D22"/>
    <w:rsid w:val="00F72A9D"/>
    <w:rsid w:val="00F7550F"/>
    <w:rsid w:val="00F7672C"/>
    <w:rsid w:val="00F76D47"/>
    <w:rsid w:val="00F800B8"/>
    <w:rsid w:val="00F827D9"/>
    <w:rsid w:val="00F82E5D"/>
    <w:rsid w:val="00F83FD9"/>
    <w:rsid w:val="00F86672"/>
    <w:rsid w:val="00F8777B"/>
    <w:rsid w:val="00F91138"/>
    <w:rsid w:val="00F924B2"/>
    <w:rsid w:val="00F92A23"/>
    <w:rsid w:val="00F93AA7"/>
    <w:rsid w:val="00F9605A"/>
    <w:rsid w:val="00F97292"/>
    <w:rsid w:val="00F977C9"/>
    <w:rsid w:val="00F9799E"/>
    <w:rsid w:val="00FA1AE1"/>
    <w:rsid w:val="00FA2226"/>
    <w:rsid w:val="00FA4235"/>
    <w:rsid w:val="00FA4415"/>
    <w:rsid w:val="00FA5F53"/>
    <w:rsid w:val="00FA7233"/>
    <w:rsid w:val="00FB0729"/>
    <w:rsid w:val="00FB0E05"/>
    <w:rsid w:val="00FB1690"/>
    <w:rsid w:val="00FB16E1"/>
    <w:rsid w:val="00FB25E1"/>
    <w:rsid w:val="00FB2D8F"/>
    <w:rsid w:val="00FB4D4B"/>
    <w:rsid w:val="00FB52BD"/>
    <w:rsid w:val="00FB543F"/>
    <w:rsid w:val="00FB55BC"/>
    <w:rsid w:val="00FB6476"/>
    <w:rsid w:val="00FB7871"/>
    <w:rsid w:val="00FC0246"/>
    <w:rsid w:val="00FC1B55"/>
    <w:rsid w:val="00FC3454"/>
    <w:rsid w:val="00FC411B"/>
    <w:rsid w:val="00FC7A1F"/>
    <w:rsid w:val="00FD0036"/>
    <w:rsid w:val="00FD0B95"/>
    <w:rsid w:val="00FD1829"/>
    <w:rsid w:val="00FD28E0"/>
    <w:rsid w:val="00FD3714"/>
    <w:rsid w:val="00FD3E73"/>
    <w:rsid w:val="00FD6E48"/>
    <w:rsid w:val="00FE09E2"/>
    <w:rsid w:val="00FE0AC8"/>
    <w:rsid w:val="00FE1B6F"/>
    <w:rsid w:val="00FE1CB6"/>
    <w:rsid w:val="00FE1D0C"/>
    <w:rsid w:val="00FE35E0"/>
    <w:rsid w:val="00FE4AC0"/>
    <w:rsid w:val="00FE4BF4"/>
    <w:rsid w:val="00FE5522"/>
    <w:rsid w:val="00FE5CAF"/>
    <w:rsid w:val="00FE6548"/>
    <w:rsid w:val="00FF1367"/>
    <w:rsid w:val="00FF143E"/>
    <w:rsid w:val="00FF195B"/>
    <w:rsid w:val="00FF3AF2"/>
    <w:rsid w:val="00FF415F"/>
    <w:rsid w:val="00FF52F9"/>
    <w:rsid w:val="00FF5645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86C98"/>
  <w15:chartTrackingRefBased/>
  <w15:docId w15:val="{29497E4D-0DD6-4EA7-8E8D-16C83D3F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4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23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4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4E9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B74CF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4CF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74CF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4CF"/>
    <w:rPr>
      <w:rFonts w:ascii="Calibri Light" w:hAnsi="Calibri Light" w:cs="Calibri Light"/>
      <w:noProof/>
      <w:sz w:val="32"/>
      <w:lang w:val="en-US"/>
    </w:rPr>
  </w:style>
  <w:style w:type="table" w:styleId="TableGrid">
    <w:name w:val="Table Grid"/>
    <w:basedOn w:val="TableNormal"/>
    <w:uiPriority w:val="39"/>
    <w:rsid w:val="00181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1CC"/>
  </w:style>
  <w:style w:type="paragraph" w:styleId="Footer">
    <w:name w:val="footer"/>
    <w:basedOn w:val="Normal"/>
    <w:link w:val="FooterChar"/>
    <w:uiPriority w:val="99"/>
    <w:unhideWhenUsed/>
    <w:rsid w:val="00392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1CC"/>
  </w:style>
  <w:style w:type="paragraph" w:styleId="BodyText">
    <w:name w:val="Body Text"/>
    <w:basedOn w:val="Normal"/>
    <w:link w:val="BodyTextChar"/>
    <w:uiPriority w:val="1"/>
    <w:qFormat/>
    <w:rsid w:val="000F4BDF"/>
    <w:pPr>
      <w:widowControl w:val="0"/>
      <w:spacing w:after="60" w:line="240" w:lineRule="auto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F4BDF"/>
    <w:rPr>
      <w:rFonts w:ascii="Arial" w:eastAsia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0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01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01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061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B23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3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j1.hughes@qut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09BD5743613D42B1ED4A9E4D58B61B" ma:contentTypeVersion="14" ma:contentTypeDescription="Create a new document." ma:contentTypeScope="" ma:versionID="d571caa4fc9ae890011b459541854e7b">
  <xsd:schema xmlns:xsd="http://www.w3.org/2001/XMLSchema" xmlns:xs="http://www.w3.org/2001/XMLSchema" xmlns:p="http://schemas.microsoft.com/office/2006/metadata/properties" xmlns:ns3="88d073f2-91e2-4073-9136-c811fa20a151" xmlns:ns4="8473ee53-f1d6-415f-9e59-64bd9db16687" targetNamespace="http://schemas.microsoft.com/office/2006/metadata/properties" ma:root="true" ma:fieldsID="49fb459ac575ca81c02e7dbdfc64cbab" ns3:_="" ns4:_="">
    <xsd:import namespace="88d073f2-91e2-4073-9136-c811fa20a151"/>
    <xsd:import namespace="8473ee53-f1d6-415f-9e59-64bd9db166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073f2-91e2-4073-9136-c811fa20a1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3ee53-f1d6-415f-9e59-64bd9db1668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0B8656-60CC-483C-8C6E-AB13C5AF7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073f2-91e2-4073-9136-c811fa20a151"/>
    <ds:schemaRef ds:uri="8473ee53-f1d6-415f-9e59-64bd9db16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15EA0-674A-4DEA-8AB7-D2C6E86A10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BECACF-4C3E-4EC0-862C-69C8EB658B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8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mes Hughes</dc:creator>
  <cp:keywords/>
  <dc:description/>
  <cp:lastModifiedBy>James Hughes</cp:lastModifiedBy>
  <cp:revision>4</cp:revision>
  <cp:lastPrinted>2022-09-06T05:15:00Z</cp:lastPrinted>
  <dcterms:created xsi:type="dcterms:W3CDTF">2022-10-17T21:38:00Z</dcterms:created>
  <dcterms:modified xsi:type="dcterms:W3CDTF">2022-10-1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09BD5743613D42B1ED4A9E4D58B61B</vt:lpwstr>
  </property>
  <property fmtid="{D5CDD505-2E9C-101B-9397-08002B2CF9AE}" pid="3" name="GrammarlyDocumentId">
    <vt:lpwstr>741ccf13d4c1ba1301257801fe146f3d992c37dd4298227cbd23c27d254858f6</vt:lpwstr>
  </property>
</Properties>
</file>